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77972E" w14:textId="77777777" w:rsidR="0051053F" w:rsidRPr="00473920" w:rsidRDefault="0051053F" w:rsidP="0051053F">
      <w:pPr>
        <w:rPr>
          <w:lang w:val="en-CA"/>
        </w:rPr>
      </w:pPr>
      <w:r w:rsidRPr="00473920">
        <w:rPr>
          <w:lang w:val="en-CA"/>
        </w:rPr>
        <w:t xml:space="preserve">S2 Table: </w:t>
      </w:r>
      <w:r w:rsidRPr="00473920">
        <w:rPr>
          <w:b/>
          <w:lang w:val="en-CA"/>
        </w:rPr>
        <w:t xml:space="preserve">Loading of variables on </w:t>
      </w:r>
      <w:proofErr w:type="spellStart"/>
      <w:r w:rsidRPr="00473920">
        <w:rPr>
          <w:b/>
          <w:lang w:val="en-CA"/>
        </w:rPr>
        <w:t>Varimax</w:t>
      </w:r>
      <w:proofErr w:type="spellEnd"/>
      <w:r w:rsidRPr="00473920">
        <w:rPr>
          <w:b/>
          <w:lang w:val="en-CA"/>
        </w:rPr>
        <w:t>-rotated principal components</w:t>
      </w:r>
    </w:p>
    <w:tbl>
      <w:tblPr>
        <w:tblpPr w:leftFromText="141" w:rightFromText="141" w:vertAnchor="text" w:horzAnchor="margin" w:tblpY="155"/>
        <w:tblW w:w="500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748"/>
        <w:gridCol w:w="524"/>
        <w:gridCol w:w="524"/>
        <w:gridCol w:w="524"/>
        <w:gridCol w:w="524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01"/>
      </w:tblGrid>
      <w:tr w:rsidR="0051053F" w:rsidRPr="00473920" w14:paraId="3BEDEDB7" w14:textId="77777777" w:rsidTr="00F217A7">
        <w:trPr>
          <w:trHeight w:val="20"/>
          <w:tblHeader/>
        </w:trPr>
        <w:tc>
          <w:tcPr>
            <w:tcW w:w="1678" w:type="pct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14:paraId="1FEF9F50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3322" w:type="pct"/>
            <w:gridSpan w:val="18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vAlign w:val="bottom"/>
          </w:tcPr>
          <w:p w14:paraId="46BF8213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Factor</w:t>
            </w:r>
          </w:p>
        </w:tc>
      </w:tr>
      <w:tr w:rsidR="0051053F" w:rsidRPr="00473920" w14:paraId="7B343F8A" w14:textId="77777777" w:rsidTr="00F217A7">
        <w:trPr>
          <w:trHeight w:val="20"/>
          <w:tblHeader/>
        </w:trPr>
        <w:tc>
          <w:tcPr>
            <w:tcW w:w="1678" w:type="pct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1C56504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7CC114A1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1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16415DF3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2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64BDF7AF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3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66D3EE8E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4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6B73B2B2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5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509B5332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6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71D37ACE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7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591B2247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8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00FED7F0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9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4BAEB301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10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08161CA3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11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53554E0A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12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0A9FB1A6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13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2B6EE2E1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14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5802A6B5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15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78C246D7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16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5024A52F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17 </w:t>
            </w:r>
          </w:p>
        </w:tc>
        <w:tc>
          <w:tcPr>
            <w:tcW w:w="177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noWrap/>
            <w:vAlign w:val="bottom"/>
          </w:tcPr>
          <w:p w14:paraId="28E1D850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18 </w:t>
            </w:r>
          </w:p>
        </w:tc>
      </w:tr>
      <w:tr w:rsidR="0051053F" w:rsidRPr="00473920" w14:paraId="0C33E83F" w14:textId="77777777" w:rsidTr="00F217A7">
        <w:trPr>
          <w:cantSplit/>
          <w:trHeight w:val="1299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14:paraId="1E76801B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431D3FBC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Gait quality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5422E46A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Vigour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59A19D88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ML balance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2825613F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Physical activity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3D106483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Complexity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38ECB907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Strength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6C83074C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Disability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79BBF2EE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Max gait duration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3A638C46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Transfers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18091DFE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Slow movements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30D05478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History of falls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4345461A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Executive function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539F2A5C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Fear and depression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1C29003D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Physical inactivity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6BFADE74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Cognition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1234EE1F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Body composition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139FD6FC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Alcohol consumption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76072C1A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Solace</w:t>
            </w:r>
          </w:p>
        </w:tc>
      </w:tr>
      <w:tr w:rsidR="0051053F" w:rsidRPr="00473920" w14:paraId="05B961C9" w14:textId="77777777" w:rsidTr="00F217A7">
        <w:trPr>
          <w:trHeight w:val="20"/>
          <w:tblHeader/>
        </w:trPr>
        <w:tc>
          <w:tcPr>
            <w:tcW w:w="1678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3E6163AC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bCs/>
                <w:color w:val="000000"/>
                <w:sz w:val="20"/>
                <w:szCs w:val="20"/>
                <w:lang w:val="en-CA"/>
              </w:rPr>
              <w:t>Autocorrelation at dominant period VT</w:t>
            </w:r>
          </w:p>
        </w:tc>
        <w:tc>
          <w:tcPr>
            <w:tcW w:w="185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39398C7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92 </w:t>
            </w:r>
          </w:p>
        </w:tc>
        <w:tc>
          <w:tcPr>
            <w:tcW w:w="185" w:type="pct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FCE4F9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.15 </w:t>
            </w:r>
          </w:p>
        </w:tc>
        <w:tc>
          <w:tcPr>
            <w:tcW w:w="185" w:type="pct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8CFA9E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4 </w:t>
            </w:r>
          </w:p>
        </w:tc>
        <w:tc>
          <w:tcPr>
            <w:tcW w:w="185" w:type="pct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1B59AD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F0141F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4 </w:t>
            </w:r>
          </w:p>
        </w:tc>
        <w:tc>
          <w:tcPr>
            <w:tcW w:w="185" w:type="pct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E4C1B6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8C468F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1FB425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.02 </w:t>
            </w:r>
          </w:p>
        </w:tc>
        <w:tc>
          <w:tcPr>
            <w:tcW w:w="185" w:type="pct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F2DCEF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.02 </w:t>
            </w:r>
          </w:p>
        </w:tc>
        <w:tc>
          <w:tcPr>
            <w:tcW w:w="185" w:type="pct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B68AF4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8 </w:t>
            </w:r>
          </w:p>
        </w:tc>
        <w:tc>
          <w:tcPr>
            <w:tcW w:w="185" w:type="pct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A18BAF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1CA5C5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.00 </w:t>
            </w:r>
          </w:p>
        </w:tc>
        <w:tc>
          <w:tcPr>
            <w:tcW w:w="185" w:type="pct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B456D1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.02 </w:t>
            </w:r>
          </w:p>
        </w:tc>
        <w:tc>
          <w:tcPr>
            <w:tcW w:w="185" w:type="pct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177E6D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.00 </w:t>
            </w:r>
          </w:p>
        </w:tc>
        <w:tc>
          <w:tcPr>
            <w:tcW w:w="185" w:type="pct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FE0E43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1A0A8D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.02 </w:t>
            </w:r>
          </w:p>
        </w:tc>
        <w:tc>
          <w:tcPr>
            <w:tcW w:w="185" w:type="pct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B7B02A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.04 </w:t>
            </w:r>
          </w:p>
        </w:tc>
        <w:tc>
          <w:tcPr>
            <w:tcW w:w="177" w:type="pct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092258E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</w:tr>
      <w:tr w:rsidR="0051053F" w:rsidRPr="00473920" w14:paraId="35230E61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14:paraId="33E91F45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 w:eastAsia="nl-NL"/>
              </w:rPr>
            </w:pPr>
            <w:r w:rsidRPr="00473920">
              <w:rPr>
                <w:bCs/>
                <w:color w:val="000000"/>
                <w:sz w:val="20"/>
                <w:szCs w:val="20"/>
                <w:lang w:val="en-CA"/>
              </w:rPr>
              <w:t>Mean logarithmic rate of divergence VT</w:t>
            </w:r>
          </w:p>
        </w:tc>
        <w:tc>
          <w:tcPr>
            <w:tcW w:w="185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1161619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9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FE98C9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DC2B3C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177259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2EA055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6DAF11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8607C3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88B0B6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942113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69B42C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D5E617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8CD74B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D032E3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E11452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797D4F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6D11C9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F4263B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30F7FFF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</w:tr>
      <w:tr w:rsidR="0051053F" w:rsidRPr="00473920" w14:paraId="3031F380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1CEB77CE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Harmonic Ratio AP</w:t>
            </w:r>
          </w:p>
        </w:tc>
        <w:tc>
          <w:tcPr>
            <w:tcW w:w="185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105FE82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8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A59596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0C8E58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61AE6C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1134B1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C35589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593CC5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213878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2429F3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0E370D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06C390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2D57ED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370C7B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8AA92B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2CC7D0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9E4847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EBB127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69C11AE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</w:tr>
      <w:tr w:rsidR="0051053F" w:rsidRPr="00473920" w14:paraId="5632DB29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07573857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bCs/>
                <w:color w:val="000000"/>
                <w:sz w:val="20"/>
                <w:szCs w:val="20"/>
                <w:lang w:val="en-CA"/>
              </w:rPr>
              <w:t>Autocorrelation at dominant period AP</w:t>
            </w:r>
          </w:p>
        </w:tc>
        <w:tc>
          <w:tcPr>
            <w:tcW w:w="185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381915F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8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56D16C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50E920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B05CF7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8F4104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621085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C49294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DC23DF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FCF582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0750DC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59E8E0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EBC146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067E6D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D10D3F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9A0E51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C81002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BEF30A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022B679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3 </w:t>
            </w:r>
          </w:p>
        </w:tc>
      </w:tr>
      <w:tr w:rsidR="0051053F" w:rsidRPr="00473920" w14:paraId="6DAF3EF5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780E87AA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Harmonic Ratio VT</w:t>
            </w:r>
          </w:p>
        </w:tc>
        <w:tc>
          <w:tcPr>
            <w:tcW w:w="185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6077787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8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25498A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2707C4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05CB28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F3A56E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C250F6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4CB8A7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F8C316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0510AE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01BED6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A6F45B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9D220E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D45D45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AF059A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1AB8CF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D4CD0C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6F145D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61113F1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</w:tr>
      <w:tr w:rsidR="0051053F" w:rsidRPr="00473920" w14:paraId="4CB1F05B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770F2DC5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Mean logarithmic rate of divergence AP</w:t>
            </w:r>
          </w:p>
        </w:tc>
        <w:tc>
          <w:tcPr>
            <w:tcW w:w="185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1C5BC6A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8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7E066F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6DA95A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AAB060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E13DBE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AE88CE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6716AA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8157D7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B7BB85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45BC79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004812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7DAE5A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3A9B5A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0AB7E8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E228C6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E708F6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F3A294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054F425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4 </w:t>
            </w:r>
          </w:p>
        </w:tc>
      </w:tr>
      <w:tr w:rsidR="0051053F" w:rsidRPr="00473920" w14:paraId="633F366A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615EB596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bCs/>
                <w:color w:val="000000"/>
                <w:sz w:val="20"/>
                <w:szCs w:val="20"/>
                <w:lang w:val="en-CA"/>
              </w:rPr>
              <w:t>Magnitude of dominant period in frequency domain VT</w:t>
            </w:r>
          </w:p>
        </w:tc>
        <w:tc>
          <w:tcPr>
            <w:tcW w:w="185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0969363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8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45216C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C40A39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6D1974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1A53F2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B74BC7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8701B3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FD201E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69FAF5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71788A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CE36BC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BA99E3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52741F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E19FA4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5A3E21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B266EB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C71555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0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52E2D62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5 </w:t>
            </w:r>
          </w:p>
        </w:tc>
      </w:tr>
      <w:tr w:rsidR="0051053F" w:rsidRPr="00473920" w14:paraId="6F1106BF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0B1777F2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Mean logarithmic rate of divergence per stride VT</w:t>
            </w:r>
          </w:p>
        </w:tc>
        <w:tc>
          <w:tcPr>
            <w:tcW w:w="185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1E6146E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8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4EA949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652476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D8B2F1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F9B317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FC4A7F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66BDE5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33D409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FE4A9C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25293A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4F775B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46CA81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779E28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9F55E1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5287A6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CEC31D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C409A9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0578318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0 </w:t>
            </w:r>
          </w:p>
        </w:tc>
      </w:tr>
      <w:tr w:rsidR="0051053F" w:rsidRPr="00473920" w14:paraId="701E2AF5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7B3CAD24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Mean logarithmic rate of divergence per stride AP</w:t>
            </w:r>
          </w:p>
        </w:tc>
        <w:tc>
          <w:tcPr>
            <w:tcW w:w="185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61CB43A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7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DF0189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EEC436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8E2AB8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ADA024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5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2895264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3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CEAEB4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B51E3E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FA1FE2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49FC5B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0716D2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A7633C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3AE6BB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567D57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B757C6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532D93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AC392E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2BE7A12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8 </w:t>
            </w:r>
          </w:p>
        </w:tc>
      </w:tr>
      <w:tr w:rsidR="0051053F" w:rsidRPr="00473920" w14:paraId="6F0853FE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5062F862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Width of dominant period in frequency domain AP</w:t>
            </w:r>
          </w:p>
        </w:tc>
        <w:tc>
          <w:tcPr>
            <w:tcW w:w="185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7FDF995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7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00ACBB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9350F8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3A294A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F2D8B0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13B8CD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4980E1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8627D3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569E16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9F7DD2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4EC846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0A1203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05DB6E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63F468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480F41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220205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585A6A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0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2357814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0 </w:t>
            </w:r>
          </w:p>
        </w:tc>
      </w:tr>
      <w:tr w:rsidR="0051053F" w:rsidRPr="00473920" w14:paraId="1CFC8134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2D8B1C21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Stride time variability</w:t>
            </w:r>
          </w:p>
        </w:tc>
        <w:tc>
          <w:tcPr>
            <w:tcW w:w="185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4CC2E45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7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BBEF34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7891AC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2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1D43E1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65F12B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2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85D8A7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796BAF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C909D7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2F55CA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29F07A1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5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9879A4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236167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008C56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B8A932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E3D287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B467ED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A7D435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428C574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</w:tr>
      <w:tr w:rsidR="0051053F" w:rsidRPr="00473920" w14:paraId="1DD31418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1DF575E5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Walking speed</w:t>
            </w:r>
          </w:p>
        </w:tc>
        <w:tc>
          <w:tcPr>
            <w:tcW w:w="185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6CB8890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65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7E6E1CF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5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15A5C4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293690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C3061A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71FC53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8DCF47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F9B693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82184E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8F57FC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D3466B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E55378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640D13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FA6551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B1C0D3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E34663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B42981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4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74D155B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9 </w:t>
            </w:r>
          </w:p>
        </w:tc>
      </w:tr>
      <w:tr w:rsidR="0051053F" w:rsidRPr="00473920" w14:paraId="2D4DAAF1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45B6ADDE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Index of </w:t>
            </w:r>
            <w:proofErr w:type="spellStart"/>
            <w:r w:rsidRPr="00473920">
              <w:rPr>
                <w:color w:val="000000"/>
                <w:sz w:val="20"/>
                <w:szCs w:val="20"/>
                <w:lang w:val="en-CA"/>
              </w:rPr>
              <w:t>harmonicity</w:t>
            </w:r>
            <w:proofErr w:type="spellEnd"/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ML</w:t>
            </w:r>
          </w:p>
        </w:tc>
        <w:tc>
          <w:tcPr>
            <w:tcW w:w="185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0C38ECA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62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7EDA7AD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5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EA72CE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E714BA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B6FAA3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5E2FA4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FA8ED0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E9B1BD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F86B95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E8193C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C0F0A3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807C06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C6D739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DF7E32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9D17E8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4F0899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2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ADC342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7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1CCADB5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</w:tr>
      <w:tr w:rsidR="0051053F" w:rsidRPr="00473920" w14:paraId="741972E4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17A3AF94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Percentage of power under 0.7 Hz AP</w:t>
            </w:r>
          </w:p>
        </w:tc>
        <w:tc>
          <w:tcPr>
            <w:tcW w:w="185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7D9373F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6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CD3C0B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294F02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6CD6FB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2449DA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3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D5FC63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E42E8B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7E6A70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6A346C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00DF552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5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2D3761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5671D6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FE0398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80C7D5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2311F3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186513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8E5E66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56C58F5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</w:tr>
      <w:tr w:rsidR="0051053F" w:rsidRPr="00473920" w14:paraId="0ACBE16D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0F59970F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Stride length variability</w:t>
            </w:r>
          </w:p>
        </w:tc>
        <w:tc>
          <w:tcPr>
            <w:tcW w:w="185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7B04C23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6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09C62F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A8CAE2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3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202495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2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CC469E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61FBC9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A93393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D05A6B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CDA019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27AE2E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2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F5F9FD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283F8D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BEDFBA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3DB8A8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85D857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6D5800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79D013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5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6D44FDD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21 </w:t>
            </w:r>
          </w:p>
        </w:tc>
      </w:tr>
      <w:tr w:rsidR="0051053F" w:rsidRPr="00473920" w14:paraId="293EC13D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4A93D9DB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Index of </w:t>
            </w:r>
            <w:proofErr w:type="spellStart"/>
            <w:r w:rsidRPr="00473920">
              <w:rPr>
                <w:color w:val="000000"/>
                <w:sz w:val="20"/>
                <w:szCs w:val="20"/>
                <w:lang w:val="en-CA"/>
              </w:rPr>
              <w:t>harmonicity</w:t>
            </w:r>
            <w:proofErr w:type="spellEnd"/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VT</w:t>
            </w:r>
          </w:p>
        </w:tc>
        <w:tc>
          <w:tcPr>
            <w:tcW w:w="185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2519766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6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CE14BE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A2AA78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168C29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5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0AFF47E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3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E75F8E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0ED99DA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3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D82590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C9D317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57F5B4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1DC88D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47B14E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0DD7F2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C635BC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AC490A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51EE025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3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2DD0C9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6537D04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</w:tr>
      <w:tr w:rsidR="0051053F" w:rsidRPr="00473920" w14:paraId="0C39310E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6787FB87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Stride length</w:t>
            </w:r>
          </w:p>
        </w:tc>
        <w:tc>
          <w:tcPr>
            <w:tcW w:w="185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66C956F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52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551B05C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4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8BA2D7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96E02B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C6B2F4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3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77026A5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3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2B7B0B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C02BC5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0000C0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CD9574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8F5511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63508E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BA3FB4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CECDAB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5908B2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537591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761C65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5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7D038CB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4 </w:t>
            </w:r>
          </w:p>
        </w:tc>
      </w:tr>
      <w:tr w:rsidR="0051053F" w:rsidRPr="00473920" w14:paraId="040129D2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091B95F8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Walking speed variability</w:t>
            </w:r>
          </w:p>
        </w:tc>
        <w:tc>
          <w:tcPr>
            <w:tcW w:w="185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0255013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4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21B943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710B1A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30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667D528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3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0D4CC1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2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EA6FC5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72AF82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67F07F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261B57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97AB60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2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3A5D55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BF5C67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ECC947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969224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153DCD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94C446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2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DE8051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7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09184AF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24 </w:t>
            </w:r>
          </w:p>
        </w:tc>
      </w:tr>
      <w:tr w:rsidR="0051053F" w:rsidRPr="00473920" w14:paraId="29B87D56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3BAE1E54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Range AP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1CE497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0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01E548F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8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42D642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C67208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B56CF8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C643FC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CF008B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F8C2B2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F5F5D1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884105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D743F6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FB17C8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702472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D70079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DE0320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CED02C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B904EE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4A2FE03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</w:tr>
      <w:tr w:rsidR="0051053F" w:rsidRPr="00473920" w14:paraId="4B6F76F0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25AD154D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Range VT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C16E24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14F34CD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8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4D834A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569461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2B1814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EB9FDE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04E50B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77B9FD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2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CAF3A9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967A41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80E31F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3A07C8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ED5CA5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AC0452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D2978A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B0775B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83AD00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0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234C915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0 </w:t>
            </w:r>
          </w:p>
        </w:tc>
      </w:tr>
      <w:tr w:rsidR="0051053F" w:rsidRPr="00473920" w14:paraId="78303F56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0E32BCF7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Root mean square ML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B88192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3F3A140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8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21F647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95D7F0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2DFBF1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CB26CA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3FF55A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586B63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C09838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2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40764D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AB4C96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49E3AF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54926C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262066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59C49E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7CCDEE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98FA9D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7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0773953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8 </w:t>
            </w:r>
          </w:p>
        </w:tc>
      </w:tr>
      <w:tr w:rsidR="0051053F" w:rsidRPr="00473920" w14:paraId="52E98F2C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6DFAB6B5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Range ML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640305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9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278A894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7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8C1AB0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8CA3E6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51C7A9C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3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3C8833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E5ECBF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5C3ADA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EE9C14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8A9747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7E532B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ED7BFF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5EC61F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877F90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D9984B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58648E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BA6FA9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21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1FE9442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7 </w:t>
            </w:r>
          </w:p>
        </w:tc>
      </w:tr>
      <w:tr w:rsidR="0051053F" w:rsidRPr="00473920" w14:paraId="611A3496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65266B7D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Root mean square</w:t>
            </w:r>
            <w:r>
              <w:rPr>
                <w:color w:val="000000"/>
                <w:sz w:val="20"/>
                <w:szCs w:val="20"/>
                <w:lang w:val="en-CA"/>
              </w:rPr>
              <w:t xml:space="preserve"> </w:t>
            </w:r>
            <w:r w:rsidRPr="00473920">
              <w:rPr>
                <w:color w:val="000000"/>
                <w:sz w:val="20"/>
                <w:szCs w:val="20"/>
                <w:lang w:val="en-CA"/>
              </w:rPr>
              <w:t>AP</w:t>
            </w:r>
          </w:p>
        </w:tc>
        <w:tc>
          <w:tcPr>
            <w:tcW w:w="185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0DF698D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39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48514DD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7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222EDC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10863C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9E9830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E541E9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C26AE0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2EED8E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002C1C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4D1805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43529D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692618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8B4B57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7A250E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9066A0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61DC27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EBB279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7CEB11E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</w:tr>
      <w:tr w:rsidR="0051053F" w:rsidRPr="00473920" w14:paraId="2A64894D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456059E6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Root mean square</w:t>
            </w:r>
            <w:r>
              <w:rPr>
                <w:color w:val="000000"/>
                <w:sz w:val="20"/>
                <w:szCs w:val="20"/>
                <w:lang w:val="en-CA"/>
              </w:rPr>
              <w:t xml:space="preserve"> </w:t>
            </w:r>
            <w:r w:rsidRPr="00473920">
              <w:rPr>
                <w:color w:val="000000"/>
                <w:sz w:val="20"/>
                <w:szCs w:val="20"/>
                <w:lang w:val="en-CA"/>
              </w:rPr>
              <w:t>VT</w:t>
            </w:r>
          </w:p>
        </w:tc>
        <w:tc>
          <w:tcPr>
            <w:tcW w:w="185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1C65AC9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42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039BD7A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7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CAC181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125646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2899DC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476DDB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F25A4E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2350F4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2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899232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5E6D77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3E444C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72F2C4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7C2A38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107E53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6F1DFF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8294D1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380114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0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0324808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0 </w:t>
            </w:r>
          </w:p>
        </w:tc>
      </w:tr>
      <w:tr w:rsidR="0051053F" w:rsidRPr="00473920" w14:paraId="404F4FD8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6DF40DEA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Index of </w:t>
            </w:r>
            <w:proofErr w:type="spellStart"/>
            <w:r w:rsidRPr="00473920">
              <w:rPr>
                <w:color w:val="000000"/>
                <w:sz w:val="20"/>
                <w:szCs w:val="20"/>
                <w:lang w:val="en-CA"/>
              </w:rPr>
              <w:t>harmonicity</w:t>
            </w:r>
            <w:proofErr w:type="spellEnd"/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AP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6C6AAA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8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4E8E21E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7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DB6CB0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8984D1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75D190D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3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3AE782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7432C6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70A6D6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6135B3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F9FF8B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7148DB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A8DA98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7AC95A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2F5EEB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FD32A5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30CE36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07C303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0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5753AE3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8 </w:t>
            </w:r>
          </w:p>
        </w:tc>
      </w:tr>
      <w:tr w:rsidR="0051053F" w:rsidRPr="00473920" w14:paraId="00899DD4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3DB6DF78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Magnitude of dominant period in frequency domain</w:t>
            </w:r>
            <w:r>
              <w:rPr>
                <w:color w:val="000000"/>
                <w:sz w:val="20"/>
                <w:szCs w:val="20"/>
                <w:lang w:val="en-CA"/>
              </w:rPr>
              <w:t xml:space="preserve"> </w:t>
            </w:r>
            <w:r w:rsidRPr="00473920">
              <w:rPr>
                <w:color w:val="000000"/>
                <w:sz w:val="20"/>
                <w:szCs w:val="20"/>
                <w:lang w:val="en-CA"/>
              </w:rPr>
              <w:t>AP</w:t>
            </w:r>
          </w:p>
        </w:tc>
        <w:tc>
          <w:tcPr>
            <w:tcW w:w="185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2BA7DBC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56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61A8462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5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F990C1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D7246E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41685E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F1C9A8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762220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AC0950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922EF2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C3CDC4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5DB12B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069D38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6E545E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4B7708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C65D5E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9CC8C8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73745E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3E8146E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</w:tr>
      <w:tr w:rsidR="0051053F" w:rsidRPr="00473920" w14:paraId="4F551586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3A78914D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Mean logarithmic rate of divergence ML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E6B152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2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D17913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7C2A1A0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8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63684B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48D730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182058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41B7BF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D6F7DB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937685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DA9CF2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67D026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4D11CB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546FA9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F08141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3F8DBF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D1BE34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1EA21F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2E24A83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</w:tr>
      <w:tr w:rsidR="0051053F" w:rsidRPr="00473920" w14:paraId="4C8B9E1C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0E279897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Autocorrelation at dominant period ML</w:t>
            </w:r>
          </w:p>
        </w:tc>
        <w:tc>
          <w:tcPr>
            <w:tcW w:w="185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2015835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3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45C7A1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1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1AC3D9B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8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684C90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F1FFEB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97A58D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5AE0A3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0CAB3F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B67490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46A394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A247CE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4D7E25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913D1C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864219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468F38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9531D7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49E4A8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8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279CFC6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0 </w:t>
            </w:r>
          </w:p>
        </w:tc>
      </w:tr>
      <w:tr w:rsidR="0051053F" w:rsidRPr="00473920" w14:paraId="5FB7599B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233D75D6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Harmonic ratio ML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7DE482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58360A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4C1FC80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7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A48800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A64E9E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C6D4C7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81AF7A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D9C732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5FA67B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269114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3C87CB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D64C9C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E9E911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431147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9EB15D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AB18F3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8CF9D4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3FD1690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</w:tr>
    </w:tbl>
    <w:p w14:paraId="17F57943" w14:textId="77777777" w:rsidR="0051053F" w:rsidRPr="0051053F" w:rsidRDefault="0051053F" w:rsidP="0051053F">
      <w:pPr>
        <w:rPr>
          <w:i/>
        </w:rPr>
      </w:pPr>
      <w:r w:rsidRPr="0051053F">
        <w:rPr>
          <w:i/>
        </w:rPr>
        <w:lastRenderedPageBreak/>
        <w:t>Continued</w:t>
      </w:r>
      <w:bookmarkStart w:id="0" w:name="_GoBack"/>
      <w:bookmarkEnd w:id="0"/>
    </w:p>
    <w:p w14:paraId="3F39ACAC" w14:textId="77777777" w:rsidR="0051053F" w:rsidRDefault="0051053F" w:rsidP="0051053F"/>
    <w:tbl>
      <w:tblPr>
        <w:tblpPr w:leftFromText="141" w:rightFromText="141" w:vertAnchor="text" w:horzAnchor="margin" w:tblpY="155"/>
        <w:tblW w:w="500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748"/>
        <w:gridCol w:w="524"/>
        <w:gridCol w:w="524"/>
        <w:gridCol w:w="524"/>
        <w:gridCol w:w="524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01"/>
      </w:tblGrid>
      <w:tr w:rsidR="0051053F" w:rsidRPr="00473920" w14:paraId="45D2510E" w14:textId="77777777" w:rsidTr="00F217A7">
        <w:trPr>
          <w:trHeight w:val="20"/>
        </w:trPr>
        <w:tc>
          <w:tcPr>
            <w:tcW w:w="1678" w:type="pct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14:paraId="22A21834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3322" w:type="pct"/>
            <w:gridSpan w:val="18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vAlign w:val="bottom"/>
          </w:tcPr>
          <w:p w14:paraId="3F8754F0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Factor</w:t>
            </w:r>
          </w:p>
        </w:tc>
      </w:tr>
      <w:tr w:rsidR="0051053F" w:rsidRPr="00473920" w14:paraId="4B53DF85" w14:textId="77777777" w:rsidTr="00F217A7">
        <w:trPr>
          <w:trHeight w:val="20"/>
        </w:trPr>
        <w:tc>
          <w:tcPr>
            <w:tcW w:w="1678" w:type="pct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07C6612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2F648E2B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1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3FAEC1FE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2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2E54F3DB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3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0C1BF672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4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27CA3DBF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5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14AF830F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6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2C43928B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7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3759ABE6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8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06246263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9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3CDF1C8C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10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5657039F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11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6332BFA7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12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2CEF6227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13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76954F00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14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5904B539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15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24A94039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16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0C118F7F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17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noWrap/>
            <w:vAlign w:val="bottom"/>
          </w:tcPr>
          <w:p w14:paraId="18BAA4E0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18 </w:t>
            </w:r>
          </w:p>
        </w:tc>
      </w:tr>
      <w:tr w:rsidR="0051053F" w:rsidRPr="00473920" w14:paraId="428FCCB6" w14:textId="77777777" w:rsidTr="00F217A7">
        <w:trPr>
          <w:cantSplit/>
          <w:trHeight w:val="1299"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14:paraId="6BB2C95B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44E3924F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Gait quality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6970AA0D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Vigour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2238AE42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ML balance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7381E547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Physical activity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5945C3B0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Complexity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64710A2E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Strength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5FA07F58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Disability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2B423DBE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Max gait duration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274775A5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Transfers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7B7909B0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Slow movements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6D75A177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History of falls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54C04E3C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Executive function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70864550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Fear and depression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6A1DEF04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Physical inactivity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19676E75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Cognition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3005379A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Body composition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5332D228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Alcohol consumption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5FB51FBF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Solace</w:t>
            </w:r>
          </w:p>
        </w:tc>
      </w:tr>
    </w:tbl>
    <w:p w14:paraId="21AD324B" w14:textId="77777777" w:rsidR="0051053F" w:rsidRDefault="0051053F" w:rsidP="0051053F"/>
    <w:tbl>
      <w:tblPr>
        <w:tblpPr w:leftFromText="141" w:rightFromText="141" w:vertAnchor="text" w:horzAnchor="margin" w:tblpY="155"/>
        <w:tblW w:w="500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748"/>
        <w:gridCol w:w="524"/>
        <w:gridCol w:w="524"/>
        <w:gridCol w:w="524"/>
        <w:gridCol w:w="524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01"/>
      </w:tblGrid>
      <w:tr w:rsidR="0051053F" w:rsidRPr="00473920" w14:paraId="7B4F1BCF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0C6F285D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Mean logarithmic rate of divergence per stride ML</w:t>
            </w:r>
          </w:p>
        </w:tc>
        <w:tc>
          <w:tcPr>
            <w:tcW w:w="185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1F6C255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3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2E1653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2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6BF54E1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7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CC2ABE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3491F5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9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7743704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3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137CF7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51F5A4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ED64ED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E9BAF8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5A8A51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1D1D97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A9084F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549F6A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1887FB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C97A26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03D77D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212AA02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</w:tr>
      <w:tr w:rsidR="0051053F" w:rsidRPr="00473920" w14:paraId="0DF78F7A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24EAC904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Magnitude of dominant period in frequency domain ML</w:t>
            </w:r>
          </w:p>
        </w:tc>
        <w:tc>
          <w:tcPr>
            <w:tcW w:w="185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5E2E58D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36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33125D3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42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628FA4A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7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BAD97E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DA959F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4ECA1B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50576B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DA77CD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D6DB08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41921B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32EABE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08517D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CEFFD3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DD2726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D7C05E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9FB4E0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8EC432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0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7AD9BB6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</w:tr>
      <w:tr w:rsidR="0051053F" w:rsidRPr="00473920" w14:paraId="6A773778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6D47F730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Width of dominant period in frequency domain ML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CE2CB4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39DFAF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7EB11C1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6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B90443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89627D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382EA3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060705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EC3699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9B69C7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D9DA6E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418905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D65F15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AE9202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C8347D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366F9F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091295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BEACA2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9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2959860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0 </w:t>
            </w:r>
          </w:p>
        </w:tc>
      </w:tr>
      <w:tr w:rsidR="0051053F" w:rsidRPr="00473920" w14:paraId="4704FB38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7A97E5A2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Number of locomotion bouts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0517F6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191362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AD78F0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7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3A96A1A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8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FC3B69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23FB60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1375D8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40C9B5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2B191B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12FB2E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DEE51A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AC0684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26D9DE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24F512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7EA164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A6536B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7F03E8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169AADA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</w:tr>
      <w:tr w:rsidR="0051053F" w:rsidRPr="00473920" w14:paraId="1BE96141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2526707B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Duration of unclassified activities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EB5F00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2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4C72CF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814DE7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33A65F4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7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0A30D6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A45E8A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6FA5BE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DA3961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7C1B18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CC4FC6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C13221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5102BD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86FB73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0D3C0F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69DDE3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162460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224AD3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5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441605C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6 </w:t>
            </w:r>
          </w:p>
        </w:tc>
      </w:tr>
      <w:tr w:rsidR="0051053F" w:rsidRPr="00473920" w14:paraId="188CF4B1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6344B940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Duration of standin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E83C6C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06CD9A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AE6484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2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1F6F0A7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7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1F100E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5BC3B9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146E6F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818BEF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786407F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3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091711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6AC05E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06A34A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57288B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5F3A81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F84BC3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234A05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7F7B25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3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3482CA0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</w:tr>
      <w:tr w:rsidR="0051053F" w:rsidRPr="00473920" w14:paraId="23041CAA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7293D9BA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Duration of locomotion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D14B3F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E48430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5401D8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07BA013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7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5CE4D4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677D85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EB34DE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9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4FBFAD7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4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76FA52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2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120602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2148EF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9BE077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A31BA6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0C998A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0F2FDB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4FC194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663147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5215A26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</w:tr>
      <w:tr w:rsidR="0051053F" w:rsidRPr="00473920" w14:paraId="6037230C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6FCC7807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Number of strides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2258F5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5F7EA1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2DD7CF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16107B3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6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1545C4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C65D5F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9CDE5A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9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0AEF323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5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5667B4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2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794A3C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C5B86E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E52E03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C70CD2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E7B91A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58FCC4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89D598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780425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3E7D190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5 </w:t>
            </w:r>
          </w:p>
        </w:tc>
      </w:tr>
      <w:tr w:rsidR="0051053F" w:rsidRPr="00473920" w14:paraId="4EFFC973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3E4871F4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Sample entropy AP</w:t>
            </w:r>
          </w:p>
        </w:tc>
        <w:tc>
          <w:tcPr>
            <w:tcW w:w="185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7C487B5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4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3B1F4A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D02ADE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AD6B34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7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29A8EA1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8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0291D6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45A5A0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93C955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438DE9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4BF964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4F5ED3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999A69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698489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B24C37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C6C399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EEA7C6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4B40CE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7A5FF9D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</w:tr>
      <w:tr w:rsidR="0051053F" w:rsidRPr="00473920" w14:paraId="676F1774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45E02ACD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Sample entropy ML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3D6D52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3BB715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8F6DC7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2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175536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8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6D0D151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7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9EE230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FC305D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7C395F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55E146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541992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09DFA1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78FF45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89C5E2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1D3F34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B27C13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F2CCC5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4A7688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2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45624EA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6 </w:t>
            </w:r>
          </w:p>
        </w:tc>
      </w:tr>
      <w:tr w:rsidR="0051053F" w:rsidRPr="00473920" w14:paraId="06BF4D0B" w14:textId="77777777" w:rsidTr="00F217A7">
        <w:trPr>
          <w:trHeight w:val="248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2BE3BA59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Sample entropy VT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A70AFD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2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015A35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928263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44EA4C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78146B3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7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261FFA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499D8C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D1E10B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5747F8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414CE3E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3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DCF5BC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6FF97E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672AFB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8CBC79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CB3AF1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451B02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CE04A2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21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4389564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</w:tr>
      <w:tr w:rsidR="0051053F" w:rsidRPr="00473920" w14:paraId="5159D33C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73FB4668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Width of dominant period in frequency domain</w:t>
            </w:r>
            <w:r>
              <w:rPr>
                <w:color w:val="000000"/>
                <w:sz w:val="20"/>
                <w:szCs w:val="20"/>
                <w:lang w:val="en-CA"/>
              </w:rPr>
              <w:t xml:space="preserve"> </w:t>
            </w:r>
            <w:r w:rsidRPr="00473920">
              <w:rPr>
                <w:color w:val="000000"/>
                <w:sz w:val="20"/>
                <w:szCs w:val="20"/>
                <w:lang w:val="en-CA"/>
              </w:rPr>
              <w:t>VT</w:t>
            </w:r>
          </w:p>
        </w:tc>
        <w:tc>
          <w:tcPr>
            <w:tcW w:w="185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09C8F27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4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D0A0A8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543CF3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57049F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0FD2674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7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5D1649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D0BCA9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868F53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D94862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5EAE54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F6A923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678DF8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6247F9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13F57C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617A00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361DBA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C3412E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0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24C5BFB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</w:tr>
      <w:tr w:rsidR="0051053F" w:rsidRPr="00473920" w14:paraId="7FA4AE86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7E097E42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Height</w:t>
            </w: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D3DA58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104407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B2A5BA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30A7BD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43CE79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7F8CECC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8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C63C01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9CC341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9F7A0D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BE11D9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639BF8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075F11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7AFD98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038CA6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DBA0B1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5484F3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214C7D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0243D73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7 </w:t>
            </w:r>
          </w:p>
        </w:tc>
      </w:tr>
      <w:tr w:rsidR="0051053F" w:rsidRPr="00473920" w14:paraId="662D701D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6BC83E72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Female g</w:t>
            </w: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ender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C107E3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FC800D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6D51CB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8BC2FF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688DE2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8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7BBEC28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7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039786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7CCECA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B9F5EF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C0C031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3DED0B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5F9A3A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508B0E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976BF2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B90B22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90E903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2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EBEEA2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20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4D2A2DD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</w:tr>
      <w:tr w:rsidR="0051053F" w:rsidRPr="00473920" w14:paraId="1044B6EC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7832EEA9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Handgrip strength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4FAB95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1A5007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20FC87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2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28A8B5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81184F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4325EBB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7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0CFAC7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A18D9F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66E355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D0214D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3E55C3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10F45A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1EF0C4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AB7C58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720D67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1D106D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AFF93E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09DA218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</w:tr>
      <w:tr w:rsidR="0051053F" w:rsidRPr="00473920" w14:paraId="16AB6EDE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372A39C7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Weight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9F74A0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EE0CED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16C843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B1A32D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71C2BC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5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2EC95A4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7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D99F4F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65896E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FA1111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2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118EFD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4B651E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1706D8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12765E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F7D4B2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4B8D0C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6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412EA31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3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533445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0AD1335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</w:tr>
      <w:tr w:rsidR="0051053F" w:rsidRPr="00473920" w14:paraId="30EB2909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49C90175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Living independently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F49B1E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93BDBC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86BB68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746A40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C0F567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375F13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3EB3DC3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8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5131E6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981ACF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ED5098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DDC11D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EA4E74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74972F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7CC8EA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D8A62F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10412B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450020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0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4C6A9BE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</w:tr>
      <w:tr w:rsidR="0051053F" w:rsidRPr="00473920" w14:paraId="44D7AAFE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48920261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Inability to use public transportation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472215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976329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67EB95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699488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1810C0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EB8763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659AE80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7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2C33CA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6FB187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9E6EE8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B5A1C6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B00169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D70B9F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89BEBD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0B445A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EE1769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A8EF43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393BC3E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3 </w:t>
            </w:r>
          </w:p>
        </w:tc>
      </w:tr>
      <w:tr w:rsidR="0051053F" w:rsidRPr="00473920" w14:paraId="52766C9B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20C7BAF3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Use of a walking ai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95BCC9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1C4FEF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D77485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41E107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069575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44805A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6A0DFD8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6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5C536A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9CDBCF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4D740F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0E36F5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034086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0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7732DAB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3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4FD780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AF2340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8C3C7A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9CEAE2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58FBE46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6 </w:t>
            </w:r>
          </w:p>
        </w:tc>
      </w:tr>
      <w:tr w:rsidR="0051053F" w:rsidRPr="00473920" w14:paraId="217C254F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243155B2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Inability to descent and ascent a stair with 15 steps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3B149E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36D249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D22AB5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614490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342674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580476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1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653F76D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5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EBEA95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374226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958F6E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503DC5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02813A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C879E2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9CC056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2F74B1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4082D3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8BC310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4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16B10E3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6 </w:t>
            </w:r>
          </w:p>
        </w:tc>
      </w:tr>
      <w:tr w:rsidR="0051053F" w:rsidRPr="00473920" w14:paraId="56C7EC8A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32B017CC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Inability to clip own toenails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88DCD9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315FE7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DCEF8E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830D86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4EA5FE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E6EDAA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8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1DC6B3B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4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AE99A7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ED8CF4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E93D7A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8C47F0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54AF2D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753B34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112284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09FF21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316AB4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7B59DA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4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6D6F02B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</w:tr>
      <w:tr w:rsidR="0051053F" w:rsidRPr="00473920" w14:paraId="075A81D0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4ECA3DAD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Age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FAD03F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6B7F018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4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26BC66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BA850F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337CA6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E5C05A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8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7B52327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4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B66B25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DD43C3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2172C4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E0A63E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FA7730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5F4B2C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77B50F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0DDD0F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8A5BD1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954DC4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7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1793421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9 </w:t>
            </w:r>
          </w:p>
        </w:tc>
      </w:tr>
      <w:tr w:rsidR="0051053F" w:rsidRPr="00473920" w14:paraId="61410272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3632B0CD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Maximum duration of locomotion bouts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1B570B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8B1872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D99B96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D69A78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94C2E4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A98EE0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7F15DC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9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21A6D10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8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7AE464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3C9C20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E24F93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B79335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3B4006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B7F464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CB8F99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F4C459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C157D2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0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1F6E305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</w:tr>
      <w:tr w:rsidR="0051053F" w:rsidRPr="00473920" w14:paraId="7E57506E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1607B9E4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Maximum number of strides in one locomotion bout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173179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75C41A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94EDEE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1C967D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6A1272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F67D5A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D7CB41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0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2415042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8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54D68C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5B9192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9076B0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CA1AE4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1A8BA2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0FB5A5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5C691F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DDA144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24800E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4F58022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</w:tr>
      <w:tr w:rsidR="0051053F" w:rsidRPr="00473920" w14:paraId="1A255C01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76B589FD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Median duration of locomotion bouts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D7B9CD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A3C5CD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8C2663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4D747B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1E7BA5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1E524B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EBDD99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4516BA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5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729B611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8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DE8D2E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7F095A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3AA136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EB7AB2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72D518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09E876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CBC896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7F0F7B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6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625CB8A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</w:tr>
      <w:tr w:rsidR="0051053F" w:rsidRPr="00473920" w14:paraId="4868D6E6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26474AB6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Median number of strides in one locomotion bout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809F26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0A4009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EB6EDF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AD4833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5BA7DF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E7F544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2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5D1290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420718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1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0BAF019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8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3DB9E6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B59560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D46E8C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45CA24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0CB9B4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E0FA4F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93872D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59A9D8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27998AA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2 </w:t>
            </w:r>
          </w:p>
        </w:tc>
      </w:tr>
    </w:tbl>
    <w:p w14:paraId="7909122A" w14:textId="77777777" w:rsidR="0051053F" w:rsidRPr="0051053F" w:rsidRDefault="0051053F" w:rsidP="0051053F">
      <w:pPr>
        <w:rPr>
          <w:i/>
        </w:rPr>
      </w:pPr>
      <w:r w:rsidRPr="0051053F">
        <w:rPr>
          <w:i/>
        </w:rPr>
        <w:lastRenderedPageBreak/>
        <w:t>Continued</w:t>
      </w:r>
    </w:p>
    <w:p w14:paraId="6C0AC293" w14:textId="77777777" w:rsidR="0051053F" w:rsidRDefault="0051053F" w:rsidP="0051053F"/>
    <w:tbl>
      <w:tblPr>
        <w:tblpPr w:leftFromText="141" w:rightFromText="141" w:vertAnchor="text" w:horzAnchor="margin" w:tblpY="155"/>
        <w:tblW w:w="500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748"/>
        <w:gridCol w:w="524"/>
        <w:gridCol w:w="524"/>
        <w:gridCol w:w="524"/>
        <w:gridCol w:w="524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01"/>
      </w:tblGrid>
      <w:tr w:rsidR="0051053F" w:rsidRPr="00473920" w14:paraId="1093EDA6" w14:textId="77777777" w:rsidTr="00F217A7">
        <w:trPr>
          <w:trHeight w:val="20"/>
          <w:tblHeader/>
        </w:trPr>
        <w:tc>
          <w:tcPr>
            <w:tcW w:w="1678" w:type="pct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14:paraId="73D78234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3322" w:type="pct"/>
            <w:gridSpan w:val="18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vAlign w:val="bottom"/>
          </w:tcPr>
          <w:p w14:paraId="2DAAE806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Factor</w:t>
            </w:r>
          </w:p>
        </w:tc>
      </w:tr>
      <w:tr w:rsidR="0051053F" w:rsidRPr="00473920" w14:paraId="239B3574" w14:textId="77777777" w:rsidTr="00F217A7">
        <w:trPr>
          <w:trHeight w:val="20"/>
          <w:tblHeader/>
        </w:trPr>
        <w:tc>
          <w:tcPr>
            <w:tcW w:w="1678" w:type="pct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610A704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17E3F04A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1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1E860454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2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1660BBE5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3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18150E92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4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7ADCAA5D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5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7E809BE1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6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26E90EBC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7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55E70FD9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8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1C57D199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9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7010A548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10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49A1BF08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11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5D2A63C1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12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3E41D8C0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13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7F251E54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14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4E0981E3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15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5DC8C797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16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7A9DDBCC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17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noWrap/>
            <w:vAlign w:val="bottom"/>
          </w:tcPr>
          <w:p w14:paraId="15060930" w14:textId="77777777" w:rsidR="0051053F" w:rsidRPr="00473920" w:rsidRDefault="0051053F" w:rsidP="00F217A7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18 </w:t>
            </w:r>
          </w:p>
        </w:tc>
      </w:tr>
      <w:tr w:rsidR="0051053F" w:rsidRPr="00473920" w14:paraId="3CDC8E33" w14:textId="77777777" w:rsidTr="00F217A7">
        <w:trPr>
          <w:cantSplit/>
          <w:trHeight w:val="1299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14:paraId="145E73C4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068BEAC4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Gait quality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40BA1C66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Vigour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3EE03B90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ML balance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3B59DA3B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Physical activity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0115D7E3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Complexity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3E07D9C2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Strength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4E39CD74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Disability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1A8BC89D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Max gait duration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7F9BF0F8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Transfers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1C78544E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Slow movements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4F46F1B4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History of falls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6FB35729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Executive function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4E23B8C1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Fear and depression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4B739D81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Physical inactivity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2D6E2C17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Cognition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769E3A1B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Body composition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2F281027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Alcohol consumption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12" w:space="0" w:color="000000"/>
            </w:tcBorders>
            <w:textDirection w:val="tbRl"/>
            <w:vAlign w:val="center"/>
          </w:tcPr>
          <w:p w14:paraId="2F0062D7" w14:textId="77777777" w:rsidR="0051053F" w:rsidRPr="00473920" w:rsidRDefault="0051053F" w:rsidP="00F217A7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Solace</w:t>
            </w:r>
          </w:p>
        </w:tc>
      </w:tr>
    </w:tbl>
    <w:p w14:paraId="744807ED" w14:textId="77777777" w:rsidR="0051053F" w:rsidRDefault="0051053F" w:rsidP="0051053F"/>
    <w:tbl>
      <w:tblPr>
        <w:tblpPr w:leftFromText="141" w:rightFromText="141" w:vertAnchor="text" w:horzAnchor="margin" w:tblpY="155"/>
        <w:tblW w:w="500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748"/>
        <w:gridCol w:w="524"/>
        <w:gridCol w:w="524"/>
        <w:gridCol w:w="524"/>
        <w:gridCol w:w="524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01"/>
      </w:tblGrid>
      <w:tr w:rsidR="0051053F" w:rsidRPr="00473920" w14:paraId="392EA880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0A65014B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Number of transfers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FEF46D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97D0FC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DD31A3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6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36A075A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4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4CDABA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13F23C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E4C314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C0C570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6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20736B4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5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6E7646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604771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458E6B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1972FE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0167B3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981472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F931FD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A39183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8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1B62D26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6 </w:t>
            </w:r>
          </w:p>
        </w:tc>
      </w:tr>
      <w:tr w:rsidR="0051053F" w:rsidRPr="00473920" w14:paraId="0F8F91A0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4E0307FC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Percentage of power under 0.7 Hz VT</w:t>
            </w:r>
          </w:p>
        </w:tc>
        <w:tc>
          <w:tcPr>
            <w:tcW w:w="185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655629A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4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5890D7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5D561B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613B0F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C7969C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2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8DC7E1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DDD2C9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905661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F2A5F2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8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4790B94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7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62194E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15ABBF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0E995E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C276D1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F92015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F49966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51CEC8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6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01AAC68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6 </w:t>
            </w:r>
          </w:p>
        </w:tc>
      </w:tr>
      <w:tr w:rsidR="0051053F" w:rsidRPr="00473920" w14:paraId="30FCCD6C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11D2536A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Percentage of power under 0.7 Hz ML</w:t>
            </w:r>
          </w:p>
        </w:tc>
        <w:tc>
          <w:tcPr>
            <w:tcW w:w="185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4CD6BB0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49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64D2249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3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CD2399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7F7A74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2D81CF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7DCEE7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1B58CA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CE0827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BFA96E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1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177C142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6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E1EF0A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402ABC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585CAB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8BE8FE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1A30D9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74E66E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5CE731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8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5C22755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</w:tr>
      <w:tr w:rsidR="0051053F" w:rsidRPr="00473920" w14:paraId="2A67D99E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6D6165E6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History of falls in past 6 months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C8F153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82D2E0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84C917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C75A63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877B02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2AEA0C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05A40B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17096B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752270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5B0BEE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589902C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8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10B879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25DB81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06D584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DE15B8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981FCA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AC650A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1510390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0 </w:t>
            </w:r>
          </w:p>
        </w:tc>
      </w:tr>
      <w:tr w:rsidR="0051053F" w:rsidRPr="00473920" w14:paraId="320313BF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6D145EB5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History of falls in past year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1823D9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C80A83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EC2E75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632549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3E3159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9C036A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DFE1EC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8EF9E4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B979F2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2C145B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7B9CD10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8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A0AE48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EED44A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F6F134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3428FF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B9A9B8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54E445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76A1A34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</w:tr>
      <w:tr w:rsidR="0051053F" w:rsidRPr="00473920" w14:paraId="18AD1885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3B195E94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Total LASA fall-risk profile score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74E259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C04D2D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018884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830B21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F2CA28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E62DE4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1F6BC4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1A1281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E8BB45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092C1E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79249EC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5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CEBB0B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7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48E79C3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4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861099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DB9488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8216F0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05ADAB5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48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7293519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3 </w:t>
            </w:r>
          </w:p>
        </w:tc>
      </w:tr>
      <w:tr w:rsidR="0051053F" w:rsidRPr="00473920" w14:paraId="5E47B5E4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43926F12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Time on TMT B relative to time on TMT A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3BBEDB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B9A653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D298E2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E3F373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A36635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38EE8F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C8B063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C7A73A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0B48BD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9648DD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1A264C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5E01AAF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9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108C32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833D84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7FD1A9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3F1453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9F9BB6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0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6C9654F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</w:tr>
      <w:tr w:rsidR="0051053F" w:rsidRPr="00473920" w14:paraId="2354AD9A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0019E464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Time on TMT B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C5B8DC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F5A964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14530C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66D71E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FB861F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F925A6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CA2109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062F9B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0120C4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F6E38A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27FC98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2B63849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9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3E20CB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20D9D7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F5FD7A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AE0ABD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82DE56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0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63C54E2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</w:tr>
      <w:tr w:rsidR="0051053F" w:rsidRPr="00473920" w14:paraId="6E0F8E0D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0294A898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Frequently experiencing dizziness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C1472D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78553C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0EAFAD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1A4E66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E27423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32471E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831913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09DBC8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E56926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A3B9A4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B9AED8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196924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0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0875B58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7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6C20E2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DA5DB2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ED5355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46CBF8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6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4AFD2F6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0 </w:t>
            </w:r>
          </w:p>
        </w:tc>
      </w:tr>
      <w:tr w:rsidR="0051053F" w:rsidRPr="00473920" w14:paraId="5ABFECAC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65C9858D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Fear of fallin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F1563B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2A02A9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58FCB0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86CF7C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76B640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DE8C0B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535654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C7BFF6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C01263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324277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D0A89A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2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85060F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1EA53A5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5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3BB646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706E27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E2AA10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4718E4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9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036BD46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</w:tr>
      <w:tr w:rsidR="0051053F" w:rsidRPr="00473920" w14:paraId="0B174BF7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0FE7755A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Depression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D8DC2A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270788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FCC84F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41510B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72EC39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812A83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ECCF5F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804DB5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D5FBE4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D134E3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8AC2BB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2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016950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0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0D5FFD3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4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6811DD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26371B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C0D54F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680598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0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34F7377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9 </w:t>
            </w:r>
          </w:p>
        </w:tc>
      </w:tr>
      <w:tr w:rsidR="0051053F" w:rsidRPr="00473920" w14:paraId="02A9562E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17C9E8A6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Duration of sittin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7EED85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0EE1F4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A32BDF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7AD5D2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0DC820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674478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5E9578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3D0443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7D6C2B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4F87ED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C268C7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DE892D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E553BF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36EB072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9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17DCCB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222694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D2CE36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3E1D3C9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</w:tr>
      <w:tr w:rsidR="0051053F" w:rsidRPr="00473920" w14:paraId="746B7819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355BCB79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Duration of lyin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D99B39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C8C193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5AF95D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C142A8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CB14E1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90CE32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E7233B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E35EAD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57DFB6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D22E0C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E16393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59EB82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50C2FC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5F90A25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8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AB0589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A437E2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A4BB48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9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055A4DE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</w:tr>
      <w:tr w:rsidR="0051053F" w:rsidRPr="00473920" w14:paraId="28B4490D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59EB4779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Time on TMT A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221D87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77AB34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93BDD3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8A36D7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0AA3A5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D8C7DC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1C2569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781D9F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B94C30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50A067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CA785F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2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1CAE9B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074BF9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9E5C5F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0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3EE94A1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7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6CCEDC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ECB1B2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60DD668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0 </w:t>
            </w:r>
          </w:p>
        </w:tc>
      </w:tr>
      <w:tr w:rsidR="0051053F" w:rsidRPr="00473920" w14:paraId="5CD15B99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27634E0B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Followed higher education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7B5B91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189761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18399E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0B34AE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94DFA3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F84F43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A9918A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E5292A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0D028E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CBD9D1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13FD17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853D43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3002F5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925312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8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22DCDFB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6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E7E80D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6207A8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21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4709C4D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</w:tr>
      <w:tr w:rsidR="0051053F" w:rsidRPr="00473920" w14:paraId="3AA60C1C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66B3E135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Cognitive function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DD3AC4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C8533E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D25E8E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264F60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63E699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365AEE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EF3C71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929517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126033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A5714E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9CA92C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B6E9FF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DFC546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43E9C6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5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610302F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6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B95BEF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ACC89A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6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23CAEAF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</w:tr>
      <w:tr w:rsidR="0051053F" w:rsidRPr="00473920" w14:paraId="0DAAF0A9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0F2B4EFD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Stride frequency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B81F7F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2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141246C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4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C30F7F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DA470E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2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88C290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29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440EECF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3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BA5065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4F0E5D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8AE1F5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2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AF5AD0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DFB4CD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CBECA0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E58B7F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C97827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B75A88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3BCE7EE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4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BE86C6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1E9322C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</w:tr>
      <w:tr w:rsidR="0051053F" w:rsidRPr="00473920" w14:paraId="04A8409B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71DF433B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Frequent alcohol consumption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D23255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85C84F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067174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DF50D8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D14F53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81044E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2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32F35E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5344B7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23FFEE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C23BD1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21AD46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A536F9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DEC336A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1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97D619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A16CAC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76D3E9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0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0506A64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70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14:paraId="6B24FA6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3 </w:t>
            </w:r>
          </w:p>
        </w:tc>
      </w:tr>
      <w:tr w:rsidR="0051053F" w:rsidRPr="00473920" w14:paraId="36975836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45C32A7D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Having a pet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B41CF6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6BDB180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64F5FA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E166A6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CFDDE1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23E1A5B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385F49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505356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3DE5D2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4A8658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B4AD28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07AE4D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5A94872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A4D166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A624BB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7FF3F1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62505A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1 </w:t>
            </w:r>
          </w:p>
        </w:tc>
        <w:tc>
          <w:tcPr>
            <w:tcW w:w="177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000000" w:fill="BFBFBF"/>
            <w:noWrap/>
            <w:vAlign w:val="center"/>
          </w:tcPr>
          <w:p w14:paraId="655630B4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84 </w:t>
            </w:r>
          </w:p>
        </w:tc>
      </w:tr>
      <w:tr w:rsidR="0051053F" w:rsidRPr="00473920" w14:paraId="57CCB2C4" w14:textId="77777777" w:rsidTr="00F217A7">
        <w:trPr>
          <w:trHeight w:val="20"/>
          <w:tblHeader/>
        </w:trPr>
        <w:tc>
          <w:tcPr>
            <w:tcW w:w="1678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71FDBE4" w14:textId="77777777" w:rsidR="0051053F" w:rsidRPr="00473920" w:rsidRDefault="0051053F" w:rsidP="00F217A7">
            <w:pPr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>Living alone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center"/>
          </w:tcPr>
          <w:p w14:paraId="4C43B695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2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center"/>
          </w:tcPr>
          <w:p w14:paraId="5CC05C8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3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center"/>
          </w:tcPr>
          <w:p w14:paraId="5AAA7E2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8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center"/>
          </w:tcPr>
          <w:p w14:paraId="59B7B46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center"/>
          </w:tcPr>
          <w:p w14:paraId="7791B44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7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center"/>
          </w:tcPr>
          <w:p w14:paraId="2BBD08B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23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center"/>
          </w:tcPr>
          <w:p w14:paraId="0E042BE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1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center"/>
          </w:tcPr>
          <w:p w14:paraId="5115D599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12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center"/>
          </w:tcPr>
          <w:p w14:paraId="4DB038C1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5 </w:t>
            </w:r>
          </w:p>
        </w:tc>
        <w:tc>
          <w:tcPr>
            <w:tcW w:w="185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000000" w:fill="BFBFBF"/>
            <w:noWrap/>
            <w:vAlign w:val="center"/>
          </w:tcPr>
          <w:p w14:paraId="7C7E2CB6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31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center"/>
          </w:tcPr>
          <w:p w14:paraId="0F8631D7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24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center"/>
          </w:tcPr>
          <w:p w14:paraId="2A32B1FD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7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center"/>
          </w:tcPr>
          <w:p w14:paraId="75E3092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6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center"/>
          </w:tcPr>
          <w:p w14:paraId="21E4147C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4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center"/>
          </w:tcPr>
          <w:p w14:paraId="45F2ACBE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-.07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center"/>
          </w:tcPr>
          <w:p w14:paraId="09D9CABF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21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center"/>
          </w:tcPr>
          <w:p w14:paraId="0343AD13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03 </w:t>
            </w:r>
          </w:p>
        </w:tc>
        <w:tc>
          <w:tcPr>
            <w:tcW w:w="177" w:type="pct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000000" w:fill="BFBFBF"/>
            <w:noWrap/>
            <w:vAlign w:val="center"/>
          </w:tcPr>
          <w:p w14:paraId="56536168" w14:textId="77777777" w:rsidR="0051053F" w:rsidRPr="00473920" w:rsidRDefault="0051053F" w:rsidP="00F217A7">
            <w:pPr>
              <w:jc w:val="right"/>
              <w:rPr>
                <w:color w:val="000000"/>
                <w:sz w:val="20"/>
                <w:szCs w:val="20"/>
                <w:lang w:val="en-CA"/>
              </w:rPr>
            </w:pPr>
            <w:r w:rsidRPr="00473920">
              <w:rPr>
                <w:color w:val="000000"/>
                <w:sz w:val="20"/>
                <w:szCs w:val="20"/>
                <w:lang w:val="en-CA"/>
              </w:rPr>
              <w:t xml:space="preserve"> .41 </w:t>
            </w:r>
          </w:p>
        </w:tc>
      </w:tr>
    </w:tbl>
    <w:p w14:paraId="5C42BB0D" w14:textId="62F2EDD4" w:rsidR="0025094B" w:rsidRPr="0051053F" w:rsidRDefault="0051053F" w:rsidP="0051053F">
      <w:r w:rsidRPr="00473920">
        <w:rPr>
          <w:lang w:val="en-CA"/>
        </w:rPr>
        <w:t>Grey shade indicates loadings</w:t>
      </w:r>
      <w:r>
        <w:rPr>
          <w:lang w:val="en-CA"/>
        </w:rPr>
        <w:t xml:space="preserve"> </w:t>
      </w:r>
      <w:r w:rsidRPr="00473920">
        <w:rPr>
          <w:lang w:val="en-CA"/>
        </w:rPr>
        <w:t>exceeding |0.3| which were used t</w:t>
      </w:r>
    </w:p>
    <w:sectPr w:rsidR="0025094B" w:rsidRPr="0051053F" w:rsidSect="0051053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94B"/>
    <w:rsid w:val="000769F9"/>
    <w:rsid w:val="001329FA"/>
    <w:rsid w:val="002077E1"/>
    <w:rsid w:val="00237B5C"/>
    <w:rsid w:val="0025094B"/>
    <w:rsid w:val="0051053F"/>
    <w:rsid w:val="006C730B"/>
    <w:rsid w:val="00916568"/>
    <w:rsid w:val="009621F5"/>
    <w:rsid w:val="00C8030B"/>
    <w:rsid w:val="00CF7A73"/>
    <w:rsid w:val="00D110C5"/>
    <w:rsid w:val="00F05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6667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25094B"/>
    <w:rPr>
      <w:rFonts w:ascii="Times New Roman" w:eastAsia="MS Mincho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5094B"/>
    <w:pPr>
      <w:keepNext/>
      <w:spacing w:before="240" w:after="60"/>
      <w:outlineLvl w:val="0"/>
    </w:pPr>
    <w:rPr>
      <w:rFonts w:eastAsia="MS Gothic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5094B"/>
    <w:pPr>
      <w:keepNext/>
      <w:spacing w:before="240" w:after="60"/>
      <w:outlineLvl w:val="1"/>
    </w:pPr>
    <w:rPr>
      <w:rFonts w:eastAsia="MS Gothic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5094B"/>
    <w:pPr>
      <w:keepNext/>
      <w:spacing w:before="240" w:after="60"/>
      <w:outlineLvl w:val="2"/>
    </w:pPr>
    <w:rPr>
      <w:rFonts w:eastAsia="MS Gothic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5094B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25094B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5094B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5094B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9"/>
    <w:qFormat/>
    <w:rsid w:val="0025094B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25094B"/>
    <w:pPr>
      <w:spacing w:before="240" w:after="60"/>
      <w:outlineLvl w:val="8"/>
    </w:pPr>
    <w:rPr>
      <w:rFonts w:eastAsia="MS Gothic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5094B"/>
    <w:rPr>
      <w:rFonts w:ascii="Times New Roman" w:eastAsia="MS Gothic" w:hAnsi="Times New Roman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25094B"/>
    <w:rPr>
      <w:rFonts w:ascii="Times New Roman" w:eastAsia="MS Gothic" w:hAnsi="Times New Roman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25094B"/>
    <w:rPr>
      <w:rFonts w:ascii="Times New Roman" w:eastAsia="MS Gothic" w:hAnsi="Times New Roman" w:cs="Times New Roman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9"/>
    <w:rsid w:val="0025094B"/>
    <w:rPr>
      <w:rFonts w:ascii="Times New Roman" w:eastAsia="MS Mincho" w:hAnsi="Times New Roman" w:cs="Times New Roman"/>
      <w:b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rsid w:val="0025094B"/>
    <w:rPr>
      <w:rFonts w:ascii="Times New Roman" w:eastAsia="MS Mincho" w:hAnsi="Times New Roman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uiPriority w:val="99"/>
    <w:rsid w:val="0025094B"/>
    <w:rPr>
      <w:rFonts w:ascii="Times New Roman" w:eastAsia="MS Mincho" w:hAnsi="Times New Roman" w:cs="Times New Roman"/>
      <w:b/>
      <w:bCs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9"/>
    <w:rsid w:val="0025094B"/>
    <w:rPr>
      <w:rFonts w:ascii="Times New Roman" w:eastAsia="MS Mincho" w:hAnsi="Times New Roman" w:cs="Times New Roman"/>
      <w:lang w:val="en-US"/>
    </w:rPr>
  </w:style>
  <w:style w:type="character" w:customStyle="1" w:styleId="Heading8Char">
    <w:name w:val="Heading 8 Char"/>
    <w:basedOn w:val="DefaultParagraphFont"/>
    <w:link w:val="Heading8"/>
    <w:uiPriority w:val="99"/>
    <w:rsid w:val="0025094B"/>
    <w:rPr>
      <w:rFonts w:ascii="Times New Roman" w:eastAsia="MS Mincho" w:hAnsi="Times New Roman" w:cs="Times New Roman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uiPriority w:val="99"/>
    <w:rsid w:val="0025094B"/>
    <w:rPr>
      <w:rFonts w:ascii="Times New Roman" w:eastAsia="MS Gothic" w:hAnsi="Times New Roman" w:cs="Times New Roman"/>
      <w:sz w:val="22"/>
      <w:szCs w:val="22"/>
      <w:lang w:val="en-US"/>
    </w:rPr>
  </w:style>
  <w:style w:type="paragraph" w:styleId="Title">
    <w:name w:val="Title"/>
    <w:basedOn w:val="Normal"/>
    <w:next w:val="Normal"/>
    <w:link w:val="TitleChar"/>
    <w:uiPriority w:val="99"/>
    <w:qFormat/>
    <w:rsid w:val="0025094B"/>
    <w:pPr>
      <w:spacing w:before="240" w:after="60"/>
      <w:jc w:val="center"/>
      <w:outlineLvl w:val="0"/>
    </w:pPr>
    <w:rPr>
      <w:rFonts w:eastAsia="MS Gothic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25094B"/>
    <w:rPr>
      <w:rFonts w:ascii="Times New Roman" w:eastAsia="MS Gothic" w:hAnsi="Times New Roman" w:cs="Times New Roman"/>
      <w:b/>
      <w:bCs/>
      <w:kern w:val="28"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qFormat/>
    <w:rsid w:val="0025094B"/>
    <w:pPr>
      <w:spacing w:after="60"/>
      <w:jc w:val="center"/>
      <w:outlineLvl w:val="1"/>
    </w:pPr>
    <w:rPr>
      <w:rFonts w:eastAsia="MS Gothic"/>
    </w:rPr>
  </w:style>
  <w:style w:type="character" w:customStyle="1" w:styleId="SubtitleChar">
    <w:name w:val="Subtitle Char"/>
    <w:basedOn w:val="DefaultParagraphFont"/>
    <w:link w:val="Subtitle"/>
    <w:uiPriority w:val="99"/>
    <w:rsid w:val="0025094B"/>
    <w:rPr>
      <w:rFonts w:ascii="Times New Roman" w:eastAsia="MS Gothic" w:hAnsi="Times New Roman" w:cs="Times New Roman"/>
      <w:lang w:val="en-US"/>
    </w:rPr>
  </w:style>
  <w:style w:type="character" w:styleId="Strong">
    <w:name w:val="Strong"/>
    <w:basedOn w:val="DefaultParagraphFont"/>
    <w:uiPriority w:val="99"/>
    <w:qFormat/>
    <w:rsid w:val="0025094B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25094B"/>
    <w:rPr>
      <w:rFonts w:ascii="Times New Roman" w:hAnsi="Times New Roman" w:cs="Times New Roman"/>
      <w:b/>
      <w:i/>
      <w:iCs/>
    </w:rPr>
  </w:style>
  <w:style w:type="paragraph" w:styleId="NoSpacing">
    <w:name w:val="No Spacing"/>
    <w:basedOn w:val="Normal"/>
    <w:uiPriority w:val="99"/>
    <w:qFormat/>
    <w:rsid w:val="0025094B"/>
    <w:rPr>
      <w:szCs w:val="32"/>
    </w:rPr>
  </w:style>
  <w:style w:type="paragraph" w:styleId="ListParagraph">
    <w:name w:val="List Paragraph"/>
    <w:basedOn w:val="Normal"/>
    <w:uiPriority w:val="99"/>
    <w:qFormat/>
    <w:rsid w:val="0025094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25094B"/>
    <w:rPr>
      <w:i/>
    </w:rPr>
  </w:style>
  <w:style w:type="character" w:customStyle="1" w:styleId="QuoteChar">
    <w:name w:val="Quote Char"/>
    <w:basedOn w:val="DefaultParagraphFont"/>
    <w:link w:val="Quote"/>
    <w:uiPriority w:val="99"/>
    <w:rsid w:val="0025094B"/>
    <w:rPr>
      <w:rFonts w:ascii="Times New Roman" w:eastAsia="MS Mincho" w:hAnsi="Times New Roman" w:cs="Times New Roman"/>
      <w:i/>
      <w:lang w:val="en-US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25094B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25094B"/>
    <w:rPr>
      <w:rFonts w:ascii="Times New Roman" w:eastAsia="MS Mincho" w:hAnsi="Times New Roman" w:cs="Times New Roman"/>
      <w:b/>
      <w:i/>
      <w:szCs w:val="22"/>
      <w:lang w:val="en-US"/>
    </w:rPr>
  </w:style>
  <w:style w:type="character" w:styleId="SubtleEmphasis">
    <w:name w:val="Subtle Emphasis"/>
    <w:basedOn w:val="DefaultParagraphFont"/>
    <w:uiPriority w:val="99"/>
    <w:qFormat/>
    <w:rsid w:val="0025094B"/>
    <w:rPr>
      <w:i/>
      <w:color w:val="5A5A5A"/>
    </w:rPr>
  </w:style>
  <w:style w:type="character" w:styleId="IntenseEmphasis">
    <w:name w:val="Intense Emphasis"/>
    <w:basedOn w:val="DefaultParagraphFont"/>
    <w:uiPriority w:val="99"/>
    <w:qFormat/>
    <w:rsid w:val="0025094B"/>
    <w:rPr>
      <w:rFonts w:cs="Times New Roman"/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99"/>
    <w:qFormat/>
    <w:rsid w:val="0025094B"/>
    <w:rPr>
      <w:rFonts w:cs="Times New Roman"/>
      <w:sz w:val="24"/>
      <w:szCs w:val="24"/>
      <w:u w:val="single"/>
    </w:rPr>
  </w:style>
  <w:style w:type="character" w:styleId="IntenseReference">
    <w:name w:val="Intense Reference"/>
    <w:basedOn w:val="DefaultParagraphFont"/>
    <w:uiPriority w:val="99"/>
    <w:qFormat/>
    <w:rsid w:val="0025094B"/>
    <w:rPr>
      <w:rFonts w:cs="Times New Roman"/>
      <w:b/>
      <w:sz w:val="24"/>
      <w:u w:val="single"/>
    </w:rPr>
  </w:style>
  <w:style w:type="character" w:styleId="BookTitle">
    <w:name w:val="Book Title"/>
    <w:basedOn w:val="DefaultParagraphFont"/>
    <w:uiPriority w:val="99"/>
    <w:qFormat/>
    <w:rsid w:val="0025094B"/>
    <w:rPr>
      <w:rFonts w:ascii="Times New Roman" w:eastAsia="MS Gothic" w:hAnsi="Times New Roman" w:cs="Times New Roman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99"/>
    <w:qFormat/>
    <w:rsid w:val="0025094B"/>
    <w:pPr>
      <w:outlineLvl w:val="9"/>
    </w:pPr>
  </w:style>
  <w:style w:type="table" w:styleId="TableGrid">
    <w:name w:val="Table Grid"/>
    <w:basedOn w:val="TableNormal"/>
    <w:uiPriority w:val="99"/>
    <w:rsid w:val="0025094B"/>
    <w:pPr>
      <w:ind w:firstLine="360"/>
    </w:pPr>
    <w:rPr>
      <w:rFonts w:ascii="Times New Roman" w:eastAsia="MS Mincho" w:hAnsi="Times New Roman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2509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94B"/>
    <w:rPr>
      <w:rFonts w:ascii="Tahoma" w:eastAsia="MS Mincho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uiPriority w:val="99"/>
    <w:qFormat/>
    <w:rsid w:val="0025094B"/>
    <w:pPr>
      <w:spacing w:after="200"/>
    </w:pPr>
    <w:rPr>
      <w:b/>
      <w:bCs/>
      <w:color w:val="4F81BD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25094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509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094B"/>
    <w:rPr>
      <w:rFonts w:ascii="Times New Roman" w:eastAsia="MS Mincho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509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094B"/>
    <w:rPr>
      <w:rFonts w:ascii="Times New Roman" w:eastAsia="MS Mincho" w:hAnsi="Times New Roman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rsid w:val="0025094B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25094B"/>
    <w:rPr>
      <w:rFonts w:cs="Times New Roman"/>
      <w:color w:val="800080"/>
      <w:u w:val="single"/>
    </w:rPr>
  </w:style>
  <w:style w:type="paragraph" w:customStyle="1" w:styleId="xl63">
    <w:name w:val="xl63"/>
    <w:basedOn w:val="Normal"/>
    <w:uiPriority w:val="99"/>
    <w:rsid w:val="0025094B"/>
    <w:pPr>
      <w:spacing w:before="100" w:beforeAutospacing="1" w:after="100" w:afterAutospacing="1"/>
    </w:pPr>
    <w:rPr>
      <w:lang w:val="nl-NL" w:eastAsia="nl-NL"/>
    </w:rPr>
  </w:style>
  <w:style w:type="paragraph" w:customStyle="1" w:styleId="xl64">
    <w:name w:val="xl64"/>
    <w:basedOn w:val="Normal"/>
    <w:uiPriority w:val="99"/>
    <w:rsid w:val="0025094B"/>
    <w:pPr>
      <w:spacing w:before="100" w:beforeAutospacing="1" w:after="100" w:afterAutospacing="1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65">
    <w:name w:val="xl65"/>
    <w:basedOn w:val="Normal"/>
    <w:uiPriority w:val="99"/>
    <w:rsid w:val="0025094B"/>
    <w:pPr>
      <w:shd w:val="clear" w:color="000000" w:fill="808080"/>
      <w:spacing w:before="100" w:beforeAutospacing="1" w:after="100" w:afterAutospacing="1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66">
    <w:name w:val="xl66"/>
    <w:basedOn w:val="Normal"/>
    <w:uiPriority w:val="99"/>
    <w:rsid w:val="0025094B"/>
    <w:pPr>
      <w:shd w:val="clear" w:color="000000" w:fill="808080"/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67">
    <w:name w:val="xl67"/>
    <w:basedOn w:val="Normal"/>
    <w:uiPriority w:val="99"/>
    <w:rsid w:val="0025094B"/>
    <w:pPr>
      <w:shd w:val="clear" w:color="000000" w:fill="808080"/>
      <w:spacing w:before="100" w:beforeAutospacing="1" w:after="100" w:afterAutospacing="1"/>
    </w:pPr>
    <w:rPr>
      <w:lang w:val="nl-NL" w:eastAsia="nl-NL"/>
    </w:rPr>
  </w:style>
  <w:style w:type="paragraph" w:customStyle="1" w:styleId="xl68">
    <w:name w:val="xl68"/>
    <w:basedOn w:val="Normal"/>
    <w:uiPriority w:val="99"/>
    <w:rsid w:val="0025094B"/>
    <w:pPr>
      <w:shd w:val="clear" w:color="000000" w:fill="DAEEF3"/>
      <w:spacing w:before="100" w:beforeAutospacing="1" w:after="100" w:afterAutospacing="1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69">
    <w:name w:val="xl69"/>
    <w:basedOn w:val="Normal"/>
    <w:uiPriority w:val="99"/>
    <w:rsid w:val="0025094B"/>
    <w:pPr>
      <w:shd w:val="clear" w:color="000000" w:fill="DAEEF3"/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70">
    <w:name w:val="xl70"/>
    <w:basedOn w:val="Normal"/>
    <w:uiPriority w:val="99"/>
    <w:rsid w:val="0025094B"/>
    <w:pPr>
      <w:shd w:val="clear" w:color="000000" w:fill="DAEEF3"/>
      <w:spacing w:before="100" w:beforeAutospacing="1" w:after="100" w:afterAutospacing="1"/>
    </w:pPr>
    <w:rPr>
      <w:lang w:val="nl-NL" w:eastAsia="nl-NL"/>
    </w:rPr>
  </w:style>
  <w:style w:type="paragraph" w:customStyle="1" w:styleId="xl71">
    <w:name w:val="xl71"/>
    <w:basedOn w:val="Normal"/>
    <w:uiPriority w:val="99"/>
    <w:rsid w:val="0025094B"/>
    <w:pP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72">
    <w:name w:val="xl72"/>
    <w:basedOn w:val="Normal"/>
    <w:uiPriority w:val="99"/>
    <w:rsid w:val="0025094B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73">
    <w:name w:val="xl73"/>
    <w:basedOn w:val="Normal"/>
    <w:uiPriority w:val="99"/>
    <w:rsid w:val="0025094B"/>
    <w:pPr>
      <w:spacing w:before="100" w:beforeAutospacing="1" w:after="100" w:afterAutospacing="1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74">
    <w:name w:val="xl74"/>
    <w:basedOn w:val="Normal"/>
    <w:uiPriority w:val="99"/>
    <w:rsid w:val="0025094B"/>
    <w:pPr>
      <w:shd w:val="clear" w:color="000000" w:fill="808080"/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75">
    <w:name w:val="xl75"/>
    <w:basedOn w:val="Normal"/>
    <w:uiPriority w:val="99"/>
    <w:rsid w:val="0025094B"/>
    <w:pPr>
      <w:shd w:val="clear" w:color="000000" w:fill="808080"/>
      <w:spacing w:before="100" w:beforeAutospacing="1" w:after="100" w:afterAutospacing="1"/>
      <w:jc w:val="right"/>
      <w:textAlignment w:val="center"/>
    </w:pPr>
    <w:rPr>
      <w:rFonts w:ascii="Arial" w:hAnsi="Arial" w:cs="Arial"/>
      <w:color w:val="9C0006"/>
      <w:sz w:val="20"/>
      <w:szCs w:val="20"/>
      <w:lang w:val="nl-NL" w:eastAsia="nl-NL"/>
    </w:rPr>
  </w:style>
  <w:style w:type="paragraph" w:customStyle="1" w:styleId="xl76">
    <w:name w:val="xl76"/>
    <w:basedOn w:val="Normal"/>
    <w:uiPriority w:val="99"/>
    <w:rsid w:val="0025094B"/>
    <w:pPr>
      <w:shd w:val="clear" w:color="000000" w:fill="DAEEF3"/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77">
    <w:name w:val="xl77"/>
    <w:basedOn w:val="Normal"/>
    <w:uiPriority w:val="99"/>
    <w:rsid w:val="0025094B"/>
    <w:pP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78">
    <w:name w:val="xl78"/>
    <w:basedOn w:val="Normal"/>
    <w:uiPriority w:val="99"/>
    <w:rsid w:val="0025094B"/>
    <w:pPr>
      <w:shd w:val="clear" w:color="000000" w:fill="DAEEF3"/>
      <w:spacing w:before="100" w:beforeAutospacing="1" w:after="100" w:afterAutospacing="1"/>
      <w:jc w:val="right"/>
      <w:textAlignment w:val="center"/>
    </w:pPr>
    <w:rPr>
      <w:rFonts w:ascii="Arial" w:hAnsi="Arial" w:cs="Arial"/>
      <w:color w:val="9C0006"/>
      <w:sz w:val="20"/>
      <w:szCs w:val="20"/>
      <w:lang w:val="nl-NL" w:eastAsia="nl-NL"/>
    </w:rPr>
  </w:style>
  <w:style w:type="paragraph" w:customStyle="1" w:styleId="xl79">
    <w:name w:val="xl79"/>
    <w:basedOn w:val="Normal"/>
    <w:uiPriority w:val="99"/>
    <w:rsid w:val="0025094B"/>
    <w:pPr>
      <w:shd w:val="clear" w:color="000000" w:fill="FFC7CE"/>
      <w:spacing w:before="100" w:beforeAutospacing="1" w:after="100" w:afterAutospacing="1"/>
      <w:jc w:val="right"/>
      <w:textAlignment w:val="center"/>
    </w:pPr>
    <w:rPr>
      <w:rFonts w:ascii="Arial" w:hAnsi="Arial" w:cs="Arial"/>
      <w:color w:val="9C0006"/>
      <w:sz w:val="20"/>
      <w:szCs w:val="20"/>
      <w:lang w:val="nl-NL" w:eastAsia="nl-NL"/>
    </w:rPr>
  </w:style>
  <w:style w:type="paragraph" w:customStyle="1" w:styleId="xl81">
    <w:name w:val="xl81"/>
    <w:basedOn w:val="Normal"/>
    <w:uiPriority w:val="99"/>
    <w:rsid w:val="0025094B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table" w:styleId="LightShading">
    <w:name w:val="Light Shading"/>
    <w:basedOn w:val="TableNormal"/>
    <w:uiPriority w:val="99"/>
    <w:rsid w:val="0025094B"/>
    <w:rPr>
      <w:rFonts w:ascii="Times New Roman" w:eastAsia="MS Mincho" w:hAnsi="Times New Roman" w:cs="Times New Roman"/>
      <w:color w:val="000000"/>
      <w:sz w:val="20"/>
      <w:szCs w:val="20"/>
      <w:lang w:val="nl-NL" w:eastAsia="nl-NL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25094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25094B"/>
    <w:rPr>
      <w:rFonts w:ascii="Times New Roman" w:eastAsia="MS Mincho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25094B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25094B"/>
    <w:rPr>
      <w:rFonts w:ascii="Times New Roman" w:eastAsia="MS Mincho" w:hAnsi="Times New Roman" w:cs="Times New Roman"/>
      <w:noProof/>
      <w:lang w:val="en-US"/>
    </w:rPr>
  </w:style>
  <w:style w:type="paragraph" w:customStyle="1" w:styleId="xl80">
    <w:name w:val="xl80"/>
    <w:basedOn w:val="Normal"/>
    <w:uiPriority w:val="99"/>
    <w:rsid w:val="0025094B"/>
    <w:pPr>
      <w:pBdr>
        <w:top w:val="single" w:sz="4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82">
    <w:name w:val="xl82"/>
    <w:basedOn w:val="Normal"/>
    <w:uiPriority w:val="99"/>
    <w:rsid w:val="0025094B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83">
    <w:name w:val="xl83"/>
    <w:basedOn w:val="Normal"/>
    <w:uiPriority w:val="99"/>
    <w:rsid w:val="0025094B"/>
    <w:pPr>
      <w:pBdr>
        <w:left w:val="single" w:sz="12" w:space="0" w:color="000000"/>
        <w:right w:val="single" w:sz="12" w:space="0" w:color="000000"/>
      </w:pBdr>
      <w:spacing w:before="100" w:beforeAutospacing="1" w:after="100" w:afterAutospacing="1"/>
      <w:textAlignment w:val="top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84">
    <w:name w:val="xl84"/>
    <w:basedOn w:val="Normal"/>
    <w:uiPriority w:val="99"/>
    <w:rsid w:val="0025094B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85">
    <w:name w:val="xl85"/>
    <w:basedOn w:val="Normal"/>
    <w:uiPriority w:val="99"/>
    <w:rsid w:val="0025094B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86">
    <w:name w:val="xl86"/>
    <w:basedOn w:val="Normal"/>
    <w:uiPriority w:val="99"/>
    <w:rsid w:val="0025094B"/>
    <w:pPr>
      <w:pBdr>
        <w:top w:val="single" w:sz="12" w:space="0" w:color="000000"/>
        <w:left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87">
    <w:name w:val="xl87"/>
    <w:basedOn w:val="Normal"/>
    <w:uiPriority w:val="99"/>
    <w:rsid w:val="0025094B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88">
    <w:name w:val="xl88"/>
    <w:basedOn w:val="Normal"/>
    <w:uiPriority w:val="99"/>
    <w:rsid w:val="0025094B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89">
    <w:name w:val="xl89"/>
    <w:basedOn w:val="Normal"/>
    <w:uiPriority w:val="99"/>
    <w:rsid w:val="0025094B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90">
    <w:name w:val="xl90"/>
    <w:basedOn w:val="Normal"/>
    <w:uiPriority w:val="99"/>
    <w:rsid w:val="0025094B"/>
    <w:pPr>
      <w:pBdr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91">
    <w:name w:val="xl91"/>
    <w:basedOn w:val="Normal"/>
    <w:uiPriority w:val="99"/>
    <w:rsid w:val="0025094B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92">
    <w:name w:val="xl92"/>
    <w:basedOn w:val="Normal"/>
    <w:uiPriority w:val="99"/>
    <w:rsid w:val="0025094B"/>
    <w:pPr>
      <w:pBdr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styleId="Revision">
    <w:name w:val="Revision"/>
    <w:hidden/>
    <w:uiPriority w:val="99"/>
    <w:semiHidden/>
    <w:rsid w:val="0025094B"/>
    <w:rPr>
      <w:rFonts w:ascii="Times New Roman" w:eastAsia="MS Mincho" w:hAnsi="Times New Roman" w:cs="Times New Roman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5094B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5094B"/>
    <w:rPr>
      <w:rFonts w:ascii="Lucida Grande" w:eastAsia="MS Mincho" w:hAnsi="Lucida Grande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25094B"/>
    <w:rPr>
      <w:rFonts w:ascii="Times New Roman" w:eastAsia="MS Mincho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5094B"/>
    <w:pPr>
      <w:keepNext/>
      <w:spacing w:before="240" w:after="60"/>
      <w:outlineLvl w:val="0"/>
    </w:pPr>
    <w:rPr>
      <w:rFonts w:eastAsia="MS Gothic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5094B"/>
    <w:pPr>
      <w:keepNext/>
      <w:spacing w:before="240" w:after="60"/>
      <w:outlineLvl w:val="1"/>
    </w:pPr>
    <w:rPr>
      <w:rFonts w:eastAsia="MS Gothic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5094B"/>
    <w:pPr>
      <w:keepNext/>
      <w:spacing w:before="240" w:after="60"/>
      <w:outlineLvl w:val="2"/>
    </w:pPr>
    <w:rPr>
      <w:rFonts w:eastAsia="MS Gothic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5094B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25094B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5094B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5094B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9"/>
    <w:qFormat/>
    <w:rsid w:val="0025094B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25094B"/>
    <w:pPr>
      <w:spacing w:before="240" w:after="60"/>
      <w:outlineLvl w:val="8"/>
    </w:pPr>
    <w:rPr>
      <w:rFonts w:eastAsia="MS Gothic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5094B"/>
    <w:rPr>
      <w:rFonts w:ascii="Times New Roman" w:eastAsia="MS Gothic" w:hAnsi="Times New Roman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25094B"/>
    <w:rPr>
      <w:rFonts w:ascii="Times New Roman" w:eastAsia="MS Gothic" w:hAnsi="Times New Roman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25094B"/>
    <w:rPr>
      <w:rFonts w:ascii="Times New Roman" w:eastAsia="MS Gothic" w:hAnsi="Times New Roman" w:cs="Times New Roman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9"/>
    <w:rsid w:val="0025094B"/>
    <w:rPr>
      <w:rFonts w:ascii="Times New Roman" w:eastAsia="MS Mincho" w:hAnsi="Times New Roman" w:cs="Times New Roman"/>
      <w:b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rsid w:val="0025094B"/>
    <w:rPr>
      <w:rFonts w:ascii="Times New Roman" w:eastAsia="MS Mincho" w:hAnsi="Times New Roman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uiPriority w:val="99"/>
    <w:rsid w:val="0025094B"/>
    <w:rPr>
      <w:rFonts w:ascii="Times New Roman" w:eastAsia="MS Mincho" w:hAnsi="Times New Roman" w:cs="Times New Roman"/>
      <w:b/>
      <w:bCs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9"/>
    <w:rsid w:val="0025094B"/>
    <w:rPr>
      <w:rFonts w:ascii="Times New Roman" w:eastAsia="MS Mincho" w:hAnsi="Times New Roman" w:cs="Times New Roman"/>
      <w:lang w:val="en-US"/>
    </w:rPr>
  </w:style>
  <w:style w:type="character" w:customStyle="1" w:styleId="Heading8Char">
    <w:name w:val="Heading 8 Char"/>
    <w:basedOn w:val="DefaultParagraphFont"/>
    <w:link w:val="Heading8"/>
    <w:uiPriority w:val="99"/>
    <w:rsid w:val="0025094B"/>
    <w:rPr>
      <w:rFonts w:ascii="Times New Roman" w:eastAsia="MS Mincho" w:hAnsi="Times New Roman" w:cs="Times New Roman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uiPriority w:val="99"/>
    <w:rsid w:val="0025094B"/>
    <w:rPr>
      <w:rFonts w:ascii="Times New Roman" w:eastAsia="MS Gothic" w:hAnsi="Times New Roman" w:cs="Times New Roman"/>
      <w:sz w:val="22"/>
      <w:szCs w:val="22"/>
      <w:lang w:val="en-US"/>
    </w:rPr>
  </w:style>
  <w:style w:type="paragraph" w:styleId="Title">
    <w:name w:val="Title"/>
    <w:basedOn w:val="Normal"/>
    <w:next w:val="Normal"/>
    <w:link w:val="TitleChar"/>
    <w:uiPriority w:val="99"/>
    <w:qFormat/>
    <w:rsid w:val="0025094B"/>
    <w:pPr>
      <w:spacing w:before="240" w:after="60"/>
      <w:jc w:val="center"/>
      <w:outlineLvl w:val="0"/>
    </w:pPr>
    <w:rPr>
      <w:rFonts w:eastAsia="MS Gothic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25094B"/>
    <w:rPr>
      <w:rFonts w:ascii="Times New Roman" w:eastAsia="MS Gothic" w:hAnsi="Times New Roman" w:cs="Times New Roman"/>
      <w:b/>
      <w:bCs/>
      <w:kern w:val="28"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qFormat/>
    <w:rsid w:val="0025094B"/>
    <w:pPr>
      <w:spacing w:after="60"/>
      <w:jc w:val="center"/>
      <w:outlineLvl w:val="1"/>
    </w:pPr>
    <w:rPr>
      <w:rFonts w:eastAsia="MS Gothic"/>
    </w:rPr>
  </w:style>
  <w:style w:type="character" w:customStyle="1" w:styleId="SubtitleChar">
    <w:name w:val="Subtitle Char"/>
    <w:basedOn w:val="DefaultParagraphFont"/>
    <w:link w:val="Subtitle"/>
    <w:uiPriority w:val="99"/>
    <w:rsid w:val="0025094B"/>
    <w:rPr>
      <w:rFonts w:ascii="Times New Roman" w:eastAsia="MS Gothic" w:hAnsi="Times New Roman" w:cs="Times New Roman"/>
      <w:lang w:val="en-US"/>
    </w:rPr>
  </w:style>
  <w:style w:type="character" w:styleId="Strong">
    <w:name w:val="Strong"/>
    <w:basedOn w:val="DefaultParagraphFont"/>
    <w:uiPriority w:val="99"/>
    <w:qFormat/>
    <w:rsid w:val="0025094B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25094B"/>
    <w:rPr>
      <w:rFonts w:ascii="Times New Roman" w:hAnsi="Times New Roman" w:cs="Times New Roman"/>
      <w:b/>
      <w:i/>
      <w:iCs/>
    </w:rPr>
  </w:style>
  <w:style w:type="paragraph" w:styleId="NoSpacing">
    <w:name w:val="No Spacing"/>
    <w:basedOn w:val="Normal"/>
    <w:uiPriority w:val="99"/>
    <w:qFormat/>
    <w:rsid w:val="0025094B"/>
    <w:rPr>
      <w:szCs w:val="32"/>
    </w:rPr>
  </w:style>
  <w:style w:type="paragraph" w:styleId="ListParagraph">
    <w:name w:val="List Paragraph"/>
    <w:basedOn w:val="Normal"/>
    <w:uiPriority w:val="99"/>
    <w:qFormat/>
    <w:rsid w:val="0025094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25094B"/>
    <w:rPr>
      <w:i/>
    </w:rPr>
  </w:style>
  <w:style w:type="character" w:customStyle="1" w:styleId="QuoteChar">
    <w:name w:val="Quote Char"/>
    <w:basedOn w:val="DefaultParagraphFont"/>
    <w:link w:val="Quote"/>
    <w:uiPriority w:val="99"/>
    <w:rsid w:val="0025094B"/>
    <w:rPr>
      <w:rFonts w:ascii="Times New Roman" w:eastAsia="MS Mincho" w:hAnsi="Times New Roman" w:cs="Times New Roman"/>
      <w:i/>
      <w:lang w:val="en-US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25094B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25094B"/>
    <w:rPr>
      <w:rFonts w:ascii="Times New Roman" w:eastAsia="MS Mincho" w:hAnsi="Times New Roman" w:cs="Times New Roman"/>
      <w:b/>
      <w:i/>
      <w:szCs w:val="22"/>
      <w:lang w:val="en-US"/>
    </w:rPr>
  </w:style>
  <w:style w:type="character" w:styleId="SubtleEmphasis">
    <w:name w:val="Subtle Emphasis"/>
    <w:basedOn w:val="DefaultParagraphFont"/>
    <w:uiPriority w:val="99"/>
    <w:qFormat/>
    <w:rsid w:val="0025094B"/>
    <w:rPr>
      <w:i/>
      <w:color w:val="5A5A5A"/>
    </w:rPr>
  </w:style>
  <w:style w:type="character" w:styleId="IntenseEmphasis">
    <w:name w:val="Intense Emphasis"/>
    <w:basedOn w:val="DefaultParagraphFont"/>
    <w:uiPriority w:val="99"/>
    <w:qFormat/>
    <w:rsid w:val="0025094B"/>
    <w:rPr>
      <w:rFonts w:cs="Times New Roman"/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99"/>
    <w:qFormat/>
    <w:rsid w:val="0025094B"/>
    <w:rPr>
      <w:rFonts w:cs="Times New Roman"/>
      <w:sz w:val="24"/>
      <w:szCs w:val="24"/>
      <w:u w:val="single"/>
    </w:rPr>
  </w:style>
  <w:style w:type="character" w:styleId="IntenseReference">
    <w:name w:val="Intense Reference"/>
    <w:basedOn w:val="DefaultParagraphFont"/>
    <w:uiPriority w:val="99"/>
    <w:qFormat/>
    <w:rsid w:val="0025094B"/>
    <w:rPr>
      <w:rFonts w:cs="Times New Roman"/>
      <w:b/>
      <w:sz w:val="24"/>
      <w:u w:val="single"/>
    </w:rPr>
  </w:style>
  <w:style w:type="character" w:styleId="BookTitle">
    <w:name w:val="Book Title"/>
    <w:basedOn w:val="DefaultParagraphFont"/>
    <w:uiPriority w:val="99"/>
    <w:qFormat/>
    <w:rsid w:val="0025094B"/>
    <w:rPr>
      <w:rFonts w:ascii="Times New Roman" w:eastAsia="MS Gothic" w:hAnsi="Times New Roman" w:cs="Times New Roman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99"/>
    <w:qFormat/>
    <w:rsid w:val="0025094B"/>
    <w:pPr>
      <w:outlineLvl w:val="9"/>
    </w:pPr>
  </w:style>
  <w:style w:type="table" w:styleId="TableGrid">
    <w:name w:val="Table Grid"/>
    <w:basedOn w:val="TableNormal"/>
    <w:uiPriority w:val="99"/>
    <w:rsid w:val="0025094B"/>
    <w:pPr>
      <w:ind w:firstLine="360"/>
    </w:pPr>
    <w:rPr>
      <w:rFonts w:ascii="Times New Roman" w:eastAsia="MS Mincho" w:hAnsi="Times New Roman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2509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94B"/>
    <w:rPr>
      <w:rFonts w:ascii="Tahoma" w:eastAsia="MS Mincho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uiPriority w:val="99"/>
    <w:qFormat/>
    <w:rsid w:val="0025094B"/>
    <w:pPr>
      <w:spacing w:after="200"/>
    </w:pPr>
    <w:rPr>
      <w:b/>
      <w:bCs/>
      <w:color w:val="4F81BD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25094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509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094B"/>
    <w:rPr>
      <w:rFonts w:ascii="Times New Roman" w:eastAsia="MS Mincho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509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094B"/>
    <w:rPr>
      <w:rFonts w:ascii="Times New Roman" w:eastAsia="MS Mincho" w:hAnsi="Times New Roman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rsid w:val="0025094B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25094B"/>
    <w:rPr>
      <w:rFonts w:cs="Times New Roman"/>
      <w:color w:val="800080"/>
      <w:u w:val="single"/>
    </w:rPr>
  </w:style>
  <w:style w:type="paragraph" w:customStyle="1" w:styleId="xl63">
    <w:name w:val="xl63"/>
    <w:basedOn w:val="Normal"/>
    <w:uiPriority w:val="99"/>
    <w:rsid w:val="0025094B"/>
    <w:pPr>
      <w:spacing w:before="100" w:beforeAutospacing="1" w:after="100" w:afterAutospacing="1"/>
    </w:pPr>
    <w:rPr>
      <w:lang w:val="nl-NL" w:eastAsia="nl-NL"/>
    </w:rPr>
  </w:style>
  <w:style w:type="paragraph" w:customStyle="1" w:styleId="xl64">
    <w:name w:val="xl64"/>
    <w:basedOn w:val="Normal"/>
    <w:uiPriority w:val="99"/>
    <w:rsid w:val="0025094B"/>
    <w:pPr>
      <w:spacing w:before="100" w:beforeAutospacing="1" w:after="100" w:afterAutospacing="1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65">
    <w:name w:val="xl65"/>
    <w:basedOn w:val="Normal"/>
    <w:uiPriority w:val="99"/>
    <w:rsid w:val="0025094B"/>
    <w:pPr>
      <w:shd w:val="clear" w:color="000000" w:fill="808080"/>
      <w:spacing w:before="100" w:beforeAutospacing="1" w:after="100" w:afterAutospacing="1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66">
    <w:name w:val="xl66"/>
    <w:basedOn w:val="Normal"/>
    <w:uiPriority w:val="99"/>
    <w:rsid w:val="0025094B"/>
    <w:pPr>
      <w:shd w:val="clear" w:color="000000" w:fill="808080"/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67">
    <w:name w:val="xl67"/>
    <w:basedOn w:val="Normal"/>
    <w:uiPriority w:val="99"/>
    <w:rsid w:val="0025094B"/>
    <w:pPr>
      <w:shd w:val="clear" w:color="000000" w:fill="808080"/>
      <w:spacing w:before="100" w:beforeAutospacing="1" w:after="100" w:afterAutospacing="1"/>
    </w:pPr>
    <w:rPr>
      <w:lang w:val="nl-NL" w:eastAsia="nl-NL"/>
    </w:rPr>
  </w:style>
  <w:style w:type="paragraph" w:customStyle="1" w:styleId="xl68">
    <w:name w:val="xl68"/>
    <w:basedOn w:val="Normal"/>
    <w:uiPriority w:val="99"/>
    <w:rsid w:val="0025094B"/>
    <w:pPr>
      <w:shd w:val="clear" w:color="000000" w:fill="DAEEF3"/>
      <w:spacing w:before="100" w:beforeAutospacing="1" w:after="100" w:afterAutospacing="1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69">
    <w:name w:val="xl69"/>
    <w:basedOn w:val="Normal"/>
    <w:uiPriority w:val="99"/>
    <w:rsid w:val="0025094B"/>
    <w:pPr>
      <w:shd w:val="clear" w:color="000000" w:fill="DAEEF3"/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70">
    <w:name w:val="xl70"/>
    <w:basedOn w:val="Normal"/>
    <w:uiPriority w:val="99"/>
    <w:rsid w:val="0025094B"/>
    <w:pPr>
      <w:shd w:val="clear" w:color="000000" w:fill="DAEEF3"/>
      <w:spacing w:before="100" w:beforeAutospacing="1" w:after="100" w:afterAutospacing="1"/>
    </w:pPr>
    <w:rPr>
      <w:lang w:val="nl-NL" w:eastAsia="nl-NL"/>
    </w:rPr>
  </w:style>
  <w:style w:type="paragraph" w:customStyle="1" w:styleId="xl71">
    <w:name w:val="xl71"/>
    <w:basedOn w:val="Normal"/>
    <w:uiPriority w:val="99"/>
    <w:rsid w:val="0025094B"/>
    <w:pP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72">
    <w:name w:val="xl72"/>
    <w:basedOn w:val="Normal"/>
    <w:uiPriority w:val="99"/>
    <w:rsid w:val="0025094B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73">
    <w:name w:val="xl73"/>
    <w:basedOn w:val="Normal"/>
    <w:uiPriority w:val="99"/>
    <w:rsid w:val="0025094B"/>
    <w:pPr>
      <w:spacing w:before="100" w:beforeAutospacing="1" w:after="100" w:afterAutospacing="1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74">
    <w:name w:val="xl74"/>
    <w:basedOn w:val="Normal"/>
    <w:uiPriority w:val="99"/>
    <w:rsid w:val="0025094B"/>
    <w:pPr>
      <w:shd w:val="clear" w:color="000000" w:fill="808080"/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75">
    <w:name w:val="xl75"/>
    <w:basedOn w:val="Normal"/>
    <w:uiPriority w:val="99"/>
    <w:rsid w:val="0025094B"/>
    <w:pPr>
      <w:shd w:val="clear" w:color="000000" w:fill="808080"/>
      <w:spacing w:before="100" w:beforeAutospacing="1" w:after="100" w:afterAutospacing="1"/>
      <w:jc w:val="right"/>
      <w:textAlignment w:val="center"/>
    </w:pPr>
    <w:rPr>
      <w:rFonts w:ascii="Arial" w:hAnsi="Arial" w:cs="Arial"/>
      <w:color w:val="9C0006"/>
      <w:sz w:val="20"/>
      <w:szCs w:val="20"/>
      <w:lang w:val="nl-NL" w:eastAsia="nl-NL"/>
    </w:rPr>
  </w:style>
  <w:style w:type="paragraph" w:customStyle="1" w:styleId="xl76">
    <w:name w:val="xl76"/>
    <w:basedOn w:val="Normal"/>
    <w:uiPriority w:val="99"/>
    <w:rsid w:val="0025094B"/>
    <w:pPr>
      <w:shd w:val="clear" w:color="000000" w:fill="DAEEF3"/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77">
    <w:name w:val="xl77"/>
    <w:basedOn w:val="Normal"/>
    <w:uiPriority w:val="99"/>
    <w:rsid w:val="0025094B"/>
    <w:pP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78">
    <w:name w:val="xl78"/>
    <w:basedOn w:val="Normal"/>
    <w:uiPriority w:val="99"/>
    <w:rsid w:val="0025094B"/>
    <w:pPr>
      <w:shd w:val="clear" w:color="000000" w:fill="DAEEF3"/>
      <w:spacing w:before="100" w:beforeAutospacing="1" w:after="100" w:afterAutospacing="1"/>
      <w:jc w:val="right"/>
      <w:textAlignment w:val="center"/>
    </w:pPr>
    <w:rPr>
      <w:rFonts w:ascii="Arial" w:hAnsi="Arial" w:cs="Arial"/>
      <w:color w:val="9C0006"/>
      <w:sz w:val="20"/>
      <w:szCs w:val="20"/>
      <w:lang w:val="nl-NL" w:eastAsia="nl-NL"/>
    </w:rPr>
  </w:style>
  <w:style w:type="paragraph" w:customStyle="1" w:styleId="xl79">
    <w:name w:val="xl79"/>
    <w:basedOn w:val="Normal"/>
    <w:uiPriority w:val="99"/>
    <w:rsid w:val="0025094B"/>
    <w:pPr>
      <w:shd w:val="clear" w:color="000000" w:fill="FFC7CE"/>
      <w:spacing w:before="100" w:beforeAutospacing="1" w:after="100" w:afterAutospacing="1"/>
      <w:jc w:val="right"/>
      <w:textAlignment w:val="center"/>
    </w:pPr>
    <w:rPr>
      <w:rFonts w:ascii="Arial" w:hAnsi="Arial" w:cs="Arial"/>
      <w:color w:val="9C0006"/>
      <w:sz w:val="20"/>
      <w:szCs w:val="20"/>
      <w:lang w:val="nl-NL" w:eastAsia="nl-NL"/>
    </w:rPr>
  </w:style>
  <w:style w:type="paragraph" w:customStyle="1" w:styleId="xl81">
    <w:name w:val="xl81"/>
    <w:basedOn w:val="Normal"/>
    <w:uiPriority w:val="99"/>
    <w:rsid w:val="0025094B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table" w:styleId="LightShading">
    <w:name w:val="Light Shading"/>
    <w:basedOn w:val="TableNormal"/>
    <w:uiPriority w:val="99"/>
    <w:rsid w:val="0025094B"/>
    <w:rPr>
      <w:rFonts w:ascii="Times New Roman" w:eastAsia="MS Mincho" w:hAnsi="Times New Roman" w:cs="Times New Roman"/>
      <w:color w:val="000000"/>
      <w:sz w:val="20"/>
      <w:szCs w:val="20"/>
      <w:lang w:val="nl-NL" w:eastAsia="nl-NL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25094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25094B"/>
    <w:rPr>
      <w:rFonts w:ascii="Times New Roman" w:eastAsia="MS Mincho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25094B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25094B"/>
    <w:rPr>
      <w:rFonts w:ascii="Times New Roman" w:eastAsia="MS Mincho" w:hAnsi="Times New Roman" w:cs="Times New Roman"/>
      <w:noProof/>
      <w:lang w:val="en-US"/>
    </w:rPr>
  </w:style>
  <w:style w:type="paragraph" w:customStyle="1" w:styleId="xl80">
    <w:name w:val="xl80"/>
    <w:basedOn w:val="Normal"/>
    <w:uiPriority w:val="99"/>
    <w:rsid w:val="0025094B"/>
    <w:pPr>
      <w:pBdr>
        <w:top w:val="single" w:sz="4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82">
    <w:name w:val="xl82"/>
    <w:basedOn w:val="Normal"/>
    <w:uiPriority w:val="99"/>
    <w:rsid w:val="0025094B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83">
    <w:name w:val="xl83"/>
    <w:basedOn w:val="Normal"/>
    <w:uiPriority w:val="99"/>
    <w:rsid w:val="0025094B"/>
    <w:pPr>
      <w:pBdr>
        <w:left w:val="single" w:sz="12" w:space="0" w:color="000000"/>
        <w:right w:val="single" w:sz="12" w:space="0" w:color="000000"/>
      </w:pBdr>
      <w:spacing w:before="100" w:beforeAutospacing="1" w:after="100" w:afterAutospacing="1"/>
      <w:textAlignment w:val="top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84">
    <w:name w:val="xl84"/>
    <w:basedOn w:val="Normal"/>
    <w:uiPriority w:val="99"/>
    <w:rsid w:val="0025094B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85">
    <w:name w:val="xl85"/>
    <w:basedOn w:val="Normal"/>
    <w:uiPriority w:val="99"/>
    <w:rsid w:val="0025094B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86">
    <w:name w:val="xl86"/>
    <w:basedOn w:val="Normal"/>
    <w:uiPriority w:val="99"/>
    <w:rsid w:val="0025094B"/>
    <w:pPr>
      <w:pBdr>
        <w:top w:val="single" w:sz="12" w:space="0" w:color="000000"/>
        <w:left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87">
    <w:name w:val="xl87"/>
    <w:basedOn w:val="Normal"/>
    <w:uiPriority w:val="99"/>
    <w:rsid w:val="0025094B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88">
    <w:name w:val="xl88"/>
    <w:basedOn w:val="Normal"/>
    <w:uiPriority w:val="99"/>
    <w:rsid w:val="0025094B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89">
    <w:name w:val="xl89"/>
    <w:basedOn w:val="Normal"/>
    <w:uiPriority w:val="99"/>
    <w:rsid w:val="0025094B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90">
    <w:name w:val="xl90"/>
    <w:basedOn w:val="Normal"/>
    <w:uiPriority w:val="99"/>
    <w:rsid w:val="0025094B"/>
    <w:pPr>
      <w:pBdr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91">
    <w:name w:val="xl91"/>
    <w:basedOn w:val="Normal"/>
    <w:uiPriority w:val="99"/>
    <w:rsid w:val="0025094B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92">
    <w:name w:val="xl92"/>
    <w:basedOn w:val="Normal"/>
    <w:uiPriority w:val="99"/>
    <w:rsid w:val="0025094B"/>
    <w:pPr>
      <w:pBdr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styleId="Revision">
    <w:name w:val="Revision"/>
    <w:hidden/>
    <w:uiPriority w:val="99"/>
    <w:semiHidden/>
    <w:rsid w:val="0025094B"/>
    <w:rPr>
      <w:rFonts w:ascii="Times New Roman" w:eastAsia="MS Mincho" w:hAnsi="Times New Roman" w:cs="Times New Roman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5094B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5094B"/>
    <w:rPr>
      <w:rFonts w:ascii="Lucida Grande" w:eastAsia="MS Mincho" w:hAnsi="Lucida Grande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09</Words>
  <Characters>9742</Characters>
  <Application>Microsoft Macintosh Word</Application>
  <DocSecurity>0</DocSecurity>
  <Lines>81</Lines>
  <Paragraphs>22</Paragraphs>
  <ScaleCrop>false</ScaleCrop>
  <Company/>
  <LinksUpToDate>false</LinksUpToDate>
  <CharactersWithSpaces>1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Fraser University</dc:creator>
  <cp:keywords/>
  <dc:description/>
  <cp:lastModifiedBy>Simon Fraser University</cp:lastModifiedBy>
  <cp:revision>2</cp:revision>
  <dcterms:created xsi:type="dcterms:W3CDTF">2016-06-24T16:40:00Z</dcterms:created>
  <dcterms:modified xsi:type="dcterms:W3CDTF">2016-06-24T16:40:00Z</dcterms:modified>
</cp:coreProperties>
</file>